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75BE41" w14:textId="1B48D125" w:rsidR="00022551" w:rsidRPr="001E3654" w:rsidRDefault="001E3654" w:rsidP="001E3654">
      <w:pPr>
        <w:jc w:val="center"/>
        <w:rPr>
          <w:rFonts w:ascii="Times New Roman" w:hAnsi="Times New Roman" w:cs="Times New Roman"/>
          <w:b/>
        </w:rPr>
      </w:pPr>
      <w:r w:rsidRPr="001E3654">
        <w:rPr>
          <w:rFonts w:ascii="Times New Roman" w:hAnsi="Times New Roman" w:cs="Times New Roman"/>
          <w:b/>
        </w:rPr>
        <w:t>Supplementary materials</w:t>
      </w:r>
    </w:p>
    <w:p w14:paraId="538C4923" w14:textId="47DEB59B" w:rsidR="001E3654" w:rsidRPr="001E3654" w:rsidRDefault="001E3654" w:rsidP="001E3654">
      <w:pPr>
        <w:jc w:val="center"/>
        <w:rPr>
          <w:rFonts w:ascii="Times New Roman" w:hAnsi="Times New Roman" w:cs="Times New Roman"/>
          <w:b/>
        </w:rPr>
      </w:pPr>
    </w:p>
    <w:p w14:paraId="21B0034F" w14:textId="77777777" w:rsidR="001E3654" w:rsidRDefault="001E3654" w:rsidP="001E3654">
      <w:pPr>
        <w:spacing w:line="480" w:lineRule="auto"/>
        <w:jc w:val="center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3D35E6BD" w14:textId="77777777" w:rsidR="001E3654" w:rsidRDefault="001E3654" w:rsidP="001E3654">
      <w:pPr>
        <w:spacing w:line="480" w:lineRule="auto"/>
        <w:jc w:val="center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453BFF99" w14:textId="787BB75A" w:rsidR="001E3654" w:rsidRPr="001E3654" w:rsidRDefault="001E3654" w:rsidP="001E3654">
      <w:pPr>
        <w:spacing w:line="480" w:lineRule="auto"/>
        <w:jc w:val="center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  <w:r w:rsidRPr="001E3654">
        <w:rPr>
          <w:rFonts w:ascii="Times New Roman" w:hAnsi="Times New Roman" w:cs="Times New Roman"/>
          <w:b/>
          <w:bCs/>
          <w:color w:val="000000" w:themeColor="text1"/>
          <w:lang w:val="en-US"/>
        </w:rPr>
        <w:t>Childcare burden and changes in fertility desires of mothers during the COVID-19 pandemic</w:t>
      </w:r>
    </w:p>
    <w:p w14:paraId="29C96853" w14:textId="77777777" w:rsidR="001E3654" w:rsidRPr="001E3654" w:rsidRDefault="001E3654" w:rsidP="001E3654">
      <w:pPr>
        <w:spacing w:line="480" w:lineRule="auto"/>
        <w:jc w:val="center"/>
        <w:rPr>
          <w:rFonts w:ascii="Times New Roman" w:hAnsi="Times New Roman" w:cs="Times New Roman"/>
          <w:b/>
          <w:bCs/>
          <w:lang w:val="en-US"/>
        </w:rPr>
      </w:pPr>
    </w:p>
    <w:p w14:paraId="4AD00857" w14:textId="77777777" w:rsidR="001E3654" w:rsidRPr="001E3654" w:rsidRDefault="001E3654" w:rsidP="001E3654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29DCBC50" w14:textId="77777777" w:rsidR="001E3654" w:rsidRPr="001E3654" w:rsidRDefault="001E3654" w:rsidP="001E3654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45E9D8BE" w14:textId="3E90CD18" w:rsidR="001E3654" w:rsidRPr="001E3654" w:rsidRDefault="001E3654" w:rsidP="001E3654">
      <w:pPr>
        <w:rPr>
          <w:rStyle w:val="Hyperlink"/>
          <w:rFonts w:ascii="Times New Roman" w:hAnsi="Times New Roman" w:cs="Times New Roman"/>
        </w:rPr>
      </w:pPr>
    </w:p>
    <w:p w14:paraId="2C76994B" w14:textId="77777777" w:rsidR="001E3654" w:rsidRPr="001E3654" w:rsidRDefault="001E3654" w:rsidP="001E3654">
      <w:pPr>
        <w:jc w:val="center"/>
        <w:rPr>
          <w:rFonts w:ascii="Times New Roman" w:hAnsi="Times New Roman" w:cs="Times New Roman"/>
          <w:b/>
        </w:rPr>
        <w:sectPr w:rsidR="001E3654" w:rsidRPr="001E3654" w:rsidSect="000B3761"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p w14:paraId="5CF73A71" w14:textId="1389E72E" w:rsidR="001E3654" w:rsidRPr="001E3654" w:rsidRDefault="001E3654" w:rsidP="001E3654">
      <w:pPr>
        <w:jc w:val="center"/>
        <w:rPr>
          <w:rFonts w:ascii="Times New Roman" w:hAnsi="Times New Roman" w:cs="Times New Roman"/>
          <w:b/>
        </w:rPr>
      </w:pPr>
    </w:p>
    <w:p w14:paraId="6C032F63" w14:textId="513DDBE7" w:rsidR="001E3654" w:rsidRPr="001E3654" w:rsidRDefault="001E3654">
      <w:pPr>
        <w:rPr>
          <w:rFonts w:ascii="Times New Roman" w:hAnsi="Times New Roman" w:cs="Times New Roman"/>
        </w:rPr>
      </w:pPr>
    </w:p>
    <w:p w14:paraId="11C6C156" w14:textId="623619BA" w:rsidR="001E3654" w:rsidRPr="001E3654" w:rsidRDefault="001E3654" w:rsidP="001E3654">
      <w:pPr>
        <w:keepNext/>
        <w:pBdr>
          <w:bottom w:val="single" w:sz="4" w:space="1" w:color="auto"/>
        </w:pBdr>
        <w:spacing w:line="360" w:lineRule="auto"/>
        <w:rPr>
          <w:rFonts w:ascii="Times New Roman" w:hAnsi="Times New Roman" w:cs="Times New Roman"/>
        </w:rPr>
      </w:pPr>
      <w:r w:rsidRPr="001E3654">
        <w:rPr>
          <w:rFonts w:ascii="Times New Roman" w:hAnsi="Times New Roman" w:cs="Times New Roman"/>
          <w:b/>
          <w:bCs/>
        </w:rPr>
        <w:t xml:space="preserve">Appendix </w:t>
      </w:r>
      <w:r w:rsidR="007F504F">
        <w:rPr>
          <w:rFonts w:ascii="Times New Roman" w:hAnsi="Times New Roman" w:cs="Times New Roman"/>
          <w:b/>
          <w:bCs/>
        </w:rPr>
        <w:t xml:space="preserve">Table </w:t>
      </w:r>
      <w:r w:rsidRPr="001E3654">
        <w:rPr>
          <w:rFonts w:ascii="Times New Roman" w:hAnsi="Times New Roman" w:cs="Times New Roman"/>
          <w:b/>
          <w:bCs/>
        </w:rPr>
        <w:t>1.</w:t>
      </w:r>
      <w:r w:rsidRPr="001E3654">
        <w:rPr>
          <w:rFonts w:ascii="Times New Roman" w:hAnsi="Times New Roman" w:cs="Times New Roman"/>
        </w:rPr>
        <w:t xml:space="preserve"> The measure of COVID-related stress.</w:t>
      </w:r>
    </w:p>
    <w:p w14:paraId="10F3AFE6" w14:textId="77777777" w:rsidR="001E3654" w:rsidRPr="001E3654" w:rsidRDefault="001E3654" w:rsidP="001E3654">
      <w:pPr>
        <w:keepNext/>
        <w:spacing w:line="360" w:lineRule="auto"/>
        <w:rPr>
          <w:rFonts w:ascii="Times New Roman" w:hAnsi="Times New Roman" w:cs="Times New Roman"/>
        </w:rPr>
      </w:pPr>
    </w:p>
    <w:p w14:paraId="6FAFD21C" w14:textId="77777777" w:rsidR="001E3654" w:rsidRPr="001E3654" w:rsidRDefault="001E3654" w:rsidP="001E3654">
      <w:pPr>
        <w:keepNext/>
        <w:spacing w:line="480" w:lineRule="auto"/>
        <w:rPr>
          <w:rFonts w:ascii="Times New Roman" w:hAnsi="Times New Roman" w:cs="Times New Roman"/>
        </w:rPr>
      </w:pPr>
      <w:r w:rsidRPr="001E3654">
        <w:rPr>
          <w:rFonts w:ascii="Times New Roman" w:hAnsi="Times New Roman" w:cs="Times New Roman"/>
        </w:rPr>
        <w:t>“The following statements reflect the problems that people sometimes experience in connection with stressful life events, such as the current epidemiological situation. When reflecting on your COVID-19 experience, please indicate how much you agree with each of the following statements” (response scale: 1= not at all, 2 = a little, 3 = moderately, 4 = a lot, 5 = almost all the time):</w:t>
      </w:r>
    </w:p>
    <w:p w14:paraId="471C67EB" w14:textId="77777777" w:rsidR="001E3654" w:rsidRPr="001E3654" w:rsidRDefault="001E3654" w:rsidP="001E3654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lang w:val="en-GB"/>
        </w:rPr>
      </w:pPr>
      <w:r w:rsidRPr="001E3654">
        <w:rPr>
          <w:rFonts w:ascii="Times New Roman" w:hAnsi="Times New Roman" w:cs="Times New Roman"/>
          <w:lang w:val="en-GB"/>
        </w:rPr>
        <w:t>I worry a lot more since the COVID-19 epidemic started.</w:t>
      </w:r>
    </w:p>
    <w:p w14:paraId="27CB8401" w14:textId="77777777" w:rsidR="001E3654" w:rsidRPr="001E3654" w:rsidRDefault="001E3654" w:rsidP="001E3654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lang w:val="en-GB"/>
        </w:rPr>
      </w:pPr>
      <w:r w:rsidRPr="001E3654">
        <w:rPr>
          <w:rFonts w:ascii="Times New Roman" w:hAnsi="Times New Roman" w:cs="Times New Roman"/>
          <w:lang w:val="en-GB"/>
        </w:rPr>
        <w:t>I can't stop thinking about COVID-19.</w:t>
      </w:r>
    </w:p>
    <w:p w14:paraId="4593E7D7" w14:textId="77777777" w:rsidR="001E3654" w:rsidRPr="001E3654" w:rsidRDefault="001E3654" w:rsidP="001E3654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lang w:val="en-GB"/>
        </w:rPr>
      </w:pPr>
      <w:r w:rsidRPr="001E3654">
        <w:rPr>
          <w:rFonts w:ascii="Times New Roman" w:hAnsi="Times New Roman" w:cs="Times New Roman"/>
          <w:lang w:val="en-GB"/>
        </w:rPr>
        <w:t>Since the COVID-19 epidemic began, I am often concerned about what might happen in the future.</w:t>
      </w:r>
    </w:p>
    <w:p w14:paraId="5631F5E6" w14:textId="77777777" w:rsidR="001E3654" w:rsidRPr="001E3654" w:rsidRDefault="001E3654" w:rsidP="001E3654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lang w:val="en-GB"/>
        </w:rPr>
      </w:pPr>
      <w:r w:rsidRPr="001E3654">
        <w:rPr>
          <w:rFonts w:ascii="Times New Roman" w:hAnsi="Times New Roman" w:cs="Times New Roman"/>
          <w:lang w:val="en-GB"/>
        </w:rPr>
        <w:t>Since the COVID-19 epidemic began, I have had a hard time adjusting to life.</w:t>
      </w:r>
    </w:p>
    <w:p w14:paraId="55B36DBE" w14:textId="77777777" w:rsidR="001E3654" w:rsidRPr="001E3654" w:rsidRDefault="001E3654" w:rsidP="001E3654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lang w:val="en-GB"/>
        </w:rPr>
      </w:pPr>
      <w:r w:rsidRPr="001E3654">
        <w:rPr>
          <w:rFonts w:ascii="Times New Roman" w:hAnsi="Times New Roman" w:cs="Times New Roman"/>
          <w:lang w:val="en-GB"/>
        </w:rPr>
        <w:t>Since the beginning of the COVID-19 epidemic, I have had great difficulty calming down and relaxing.</w:t>
      </w:r>
    </w:p>
    <w:p w14:paraId="5F85EF28" w14:textId="77777777" w:rsidR="001E3654" w:rsidRPr="001E3654" w:rsidRDefault="001E3654" w:rsidP="001E3654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lang w:val="en-GB"/>
        </w:rPr>
      </w:pPr>
      <w:r w:rsidRPr="001E3654">
        <w:rPr>
          <w:rFonts w:ascii="Times New Roman" w:hAnsi="Times New Roman" w:cs="Times New Roman"/>
          <w:lang w:val="en-GB"/>
        </w:rPr>
        <w:t>Since the COVID-19 epidemic began, it has been hard for me to achieve a state of inner peace.</w:t>
      </w:r>
    </w:p>
    <w:p w14:paraId="3926D9FD" w14:textId="77777777" w:rsidR="001E3654" w:rsidRDefault="001E3654" w:rsidP="001E3654">
      <w:pPr>
        <w:rPr>
          <w:rFonts w:ascii="Times New Roman" w:hAnsi="Times New Roman" w:cs="Times New Roman"/>
        </w:rPr>
      </w:pPr>
    </w:p>
    <w:p w14:paraId="22859202" w14:textId="77777777" w:rsidR="007F504F" w:rsidRDefault="007F504F" w:rsidP="001E3654">
      <w:pPr>
        <w:rPr>
          <w:rFonts w:ascii="Times New Roman" w:hAnsi="Times New Roman" w:cs="Times New Roman"/>
        </w:rPr>
        <w:sectPr w:rsidR="007F504F" w:rsidSect="000B3761"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p w14:paraId="4F09E8C1" w14:textId="735E19DB" w:rsidR="007F504F" w:rsidRDefault="007F504F" w:rsidP="007F504F">
      <w:pPr>
        <w:spacing w:line="480" w:lineRule="auto"/>
        <w:rPr>
          <w:rFonts w:ascii="Times New Roman" w:eastAsia="Times New Roman" w:hAnsi="Times New Roman" w:cs="Times New Roman"/>
          <w:color w:val="000000"/>
          <w:lang w:eastAsia="fi-FI"/>
        </w:rPr>
      </w:pPr>
      <w:r w:rsidRPr="007F504F">
        <w:rPr>
          <w:rFonts w:ascii="Times New Roman" w:hAnsi="Times New Roman" w:cs="Times New Roman"/>
          <w:b/>
          <w:bCs/>
        </w:rPr>
        <w:lastRenderedPageBreak/>
        <w:t>Appendix Table 2</w:t>
      </w:r>
      <w:r>
        <w:rPr>
          <w:rFonts w:ascii="Times New Roman" w:hAnsi="Times New Roman" w:cs="Times New Roman"/>
        </w:rPr>
        <w:t xml:space="preserve">. </w:t>
      </w:r>
      <w:r w:rsidR="007B457D">
        <w:rPr>
          <w:rFonts w:ascii="Times New Roman" w:eastAsia="Times New Roman" w:hAnsi="Times New Roman" w:cs="Times New Roman"/>
          <w:color w:val="000000"/>
          <w:lang w:eastAsia="fi-FI"/>
        </w:rPr>
        <w:t>Results from the l</w:t>
      </w:r>
      <w:r w:rsidRPr="007F504F">
        <w:rPr>
          <w:rFonts w:ascii="Times New Roman" w:eastAsia="Times New Roman" w:hAnsi="Times New Roman" w:cs="Times New Roman"/>
          <w:color w:val="000000"/>
          <w:lang w:eastAsia="fi-FI"/>
        </w:rPr>
        <w:t xml:space="preserve">atent confirmatory factor analysis for the scale of </w:t>
      </w:r>
      <w:r>
        <w:rPr>
          <w:rFonts w:ascii="Times New Roman" w:eastAsia="Times New Roman" w:hAnsi="Times New Roman" w:cs="Times New Roman"/>
          <w:color w:val="000000"/>
          <w:lang w:eastAsia="fi-FI"/>
        </w:rPr>
        <w:t>COVID-related stress.</w:t>
      </w:r>
    </w:p>
    <w:tbl>
      <w:tblPr>
        <w:tblW w:w="9616" w:type="dxa"/>
        <w:tblLook w:val="04A0" w:firstRow="1" w:lastRow="0" w:firstColumn="1" w:lastColumn="0" w:noHBand="0" w:noVBand="1"/>
      </w:tblPr>
      <w:tblGrid>
        <w:gridCol w:w="7655"/>
        <w:gridCol w:w="952"/>
        <w:gridCol w:w="1009"/>
      </w:tblGrid>
      <w:tr w:rsidR="007B457D" w:rsidRPr="007B457D" w14:paraId="7A413AF9" w14:textId="77777777" w:rsidTr="007B457D">
        <w:trPr>
          <w:trHeight w:val="341"/>
        </w:trPr>
        <w:tc>
          <w:tcPr>
            <w:tcW w:w="76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98613B" w14:textId="77777777" w:rsidR="007B457D" w:rsidRPr="007B457D" w:rsidRDefault="007B457D" w:rsidP="007B457D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FI" w:eastAsia="en-GB"/>
              </w:rPr>
            </w:pPr>
            <w:r w:rsidRPr="007B457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Translation of the item into English</w:t>
            </w:r>
          </w:p>
        </w:tc>
        <w:tc>
          <w:tcPr>
            <w:tcW w:w="9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D6D372" w14:textId="77777777" w:rsidR="007B457D" w:rsidRPr="007B457D" w:rsidRDefault="007B457D" w:rsidP="007B457D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FI" w:eastAsia="en-GB"/>
              </w:rPr>
            </w:pPr>
            <w:r w:rsidRPr="007B457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β</w:t>
            </w:r>
          </w:p>
        </w:tc>
        <w:tc>
          <w:tcPr>
            <w:tcW w:w="10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7AB367" w14:textId="77777777" w:rsidR="007B457D" w:rsidRPr="007B457D" w:rsidRDefault="007B457D" w:rsidP="007B457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FI" w:eastAsia="en-GB"/>
              </w:rPr>
            </w:pPr>
            <w:r w:rsidRPr="007B457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  <w:t>p-value</w:t>
            </w:r>
          </w:p>
        </w:tc>
      </w:tr>
      <w:tr w:rsidR="007B457D" w:rsidRPr="007B457D" w14:paraId="124F4992" w14:textId="77777777" w:rsidTr="007B457D">
        <w:trPr>
          <w:trHeight w:val="341"/>
        </w:trPr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06A61" w14:textId="77777777" w:rsidR="007B457D" w:rsidRPr="007B457D" w:rsidRDefault="007B457D" w:rsidP="007B457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FI" w:eastAsia="en-GB"/>
              </w:rPr>
            </w:pPr>
            <w:r w:rsidRPr="007B457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 worry a lot more since the COVID-19 epidemic started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7DD1E5" w14:textId="77777777" w:rsidR="007B457D" w:rsidRPr="007B457D" w:rsidRDefault="007B457D" w:rsidP="007B457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FI" w:eastAsia="en-GB"/>
              </w:rPr>
            </w:pPr>
            <w:r w:rsidRPr="007B457D">
              <w:rPr>
                <w:rFonts w:ascii="Times New Roman" w:eastAsia="Times New Roman" w:hAnsi="Times New Roman" w:cs="Times New Roman"/>
                <w:color w:val="000000"/>
                <w:lang w:val="en-FI" w:eastAsia="en-GB"/>
              </w:rPr>
              <w:t xml:space="preserve"> .66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EA230B" w14:textId="77777777" w:rsidR="007B457D" w:rsidRPr="007B457D" w:rsidRDefault="007B457D" w:rsidP="007B457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FI" w:eastAsia="en-GB"/>
              </w:rPr>
            </w:pPr>
            <w:r w:rsidRPr="007B457D">
              <w:rPr>
                <w:rFonts w:ascii="Times New Roman" w:eastAsia="Times New Roman" w:hAnsi="Times New Roman" w:cs="Times New Roman"/>
                <w:color w:val="000000"/>
                <w:lang w:val="en-FI" w:eastAsia="en-GB"/>
              </w:rPr>
              <w:t xml:space="preserve"> &lt;0.001</w:t>
            </w:r>
          </w:p>
        </w:tc>
      </w:tr>
      <w:tr w:rsidR="007B457D" w:rsidRPr="007B457D" w14:paraId="40E27FCF" w14:textId="77777777" w:rsidTr="007B457D">
        <w:trPr>
          <w:trHeight w:val="341"/>
        </w:trPr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62116" w14:textId="77777777" w:rsidR="007B457D" w:rsidRPr="007B457D" w:rsidRDefault="007B457D" w:rsidP="007B457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FI" w:eastAsia="en-GB"/>
              </w:rPr>
            </w:pPr>
            <w:r w:rsidRPr="007B457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 can't stop thinking about COVID-19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F0018F" w14:textId="77777777" w:rsidR="007B457D" w:rsidRPr="007B457D" w:rsidRDefault="007B457D" w:rsidP="007B457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FI" w:eastAsia="en-GB"/>
              </w:rPr>
            </w:pPr>
            <w:r w:rsidRPr="007B457D">
              <w:rPr>
                <w:rFonts w:ascii="Times New Roman" w:eastAsia="Times New Roman" w:hAnsi="Times New Roman" w:cs="Times New Roman"/>
                <w:color w:val="000000"/>
                <w:lang w:val="en-FI" w:eastAsia="en-GB"/>
              </w:rPr>
              <w:t xml:space="preserve"> .61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78D07A" w14:textId="77777777" w:rsidR="007B457D" w:rsidRPr="007B457D" w:rsidRDefault="007B457D" w:rsidP="007B457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FI" w:eastAsia="en-GB"/>
              </w:rPr>
            </w:pPr>
            <w:r w:rsidRPr="007B457D">
              <w:rPr>
                <w:rFonts w:ascii="Times New Roman" w:eastAsia="Times New Roman" w:hAnsi="Times New Roman" w:cs="Times New Roman"/>
                <w:color w:val="000000"/>
                <w:lang w:val="en-FI" w:eastAsia="en-GB"/>
              </w:rPr>
              <w:t xml:space="preserve"> &lt;0.001</w:t>
            </w:r>
          </w:p>
        </w:tc>
      </w:tr>
      <w:tr w:rsidR="007B457D" w:rsidRPr="007B457D" w14:paraId="1A80E935" w14:textId="77777777" w:rsidTr="007B457D">
        <w:trPr>
          <w:trHeight w:val="341"/>
        </w:trPr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DF779" w14:textId="77777777" w:rsidR="007B457D" w:rsidRPr="007B457D" w:rsidRDefault="007B457D" w:rsidP="007B457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FI" w:eastAsia="en-GB"/>
              </w:rPr>
            </w:pPr>
            <w:r w:rsidRPr="007B457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ince the COVID-19 epidemic began, I am often concerned about what might happen in the future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1BBD8A" w14:textId="77777777" w:rsidR="007B457D" w:rsidRPr="007B457D" w:rsidRDefault="007B457D" w:rsidP="007B457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FI" w:eastAsia="en-GB"/>
              </w:rPr>
            </w:pPr>
            <w:r w:rsidRPr="007B457D">
              <w:rPr>
                <w:rFonts w:ascii="Times New Roman" w:eastAsia="Times New Roman" w:hAnsi="Times New Roman" w:cs="Times New Roman"/>
                <w:color w:val="000000"/>
                <w:lang w:val="en-FI" w:eastAsia="en-GB"/>
              </w:rPr>
              <w:t xml:space="preserve"> .66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433624" w14:textId="77777777" w:rsidR="007B457D" w:rsidRPr="007B457D" w:rsidRDefault="007B457D" w:rsidP="007B457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FI" w:eastAsia="en-GB"/>
              </w:rPr>
            </w:pPr>
            <w:r w:rsidRPr="007B457D">
              <w:rPr>
                <w:rFonts w:ascii="Times New Roman" w:eastAsia="Times New Roman" w:hAnsi="Times New Roman" w:cs="Times New Roman"/>
                <w:color w:val="000000"/>
                <w:lang w:val="en-FI" w:eastAsia="en-GB"/>
              </w:rPr>
              <w:t xml:space="preserve"> &lt;0.001</w:t>
            </w:r>
          </w:p>
        </w:tc>
      </w:tr>
      <w:tr w:rsidR="007B457D" w:rsidRPr="007B457D" w14:paraId="76553011" w14:textId="77777777" w:rsidTr="007B457D">
        <w:trPr>
          <w:trHeight w:val="341"/>
        </w:trPr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F5FD5" w14:textId="77777777" w:rsidR="007B457D" w:rsidRPr="007B457D" w:rsidRDefault="007B457D" w:rsidP="007B457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FI" w:eastAsia="en-GB"/>
              </w:rPr>
            </w:pPr>
            <w:r w:rsidRPr="007B457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ince the COVID-19 epidemic began, I have had a hard time adjusting to life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8C5674" w14:textId="77777777" w:rsidR="007B457D" w:rsidRPr="007B457D" w:rsidRDefault="007B457D" w:rsidP="007B457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FI" w:eastAsia="en-GB"/>
              </w:rPr>
            </w:pPr>
            <w:r w:rsidRPr="007B457D">
              <w:rPr>
                <w:rFonts w:ascii="Times New Roman" w:eastAsia="Times New Roman" w:hAnsi="Times New Roman" w:cs="Times New Roman"/>
                <w:color w:val="000000"/>
                <w:lang w:val="en-FI" w:eastAsia="en-GB"/>
              </w:rPr>
              <w:t xml:space="preserve"> .81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DD8572" w14:textId="77777777" w:rsidR="007B457D" w:rsidRPr="007B457D" w:rsidRDefault="007B457D" w:rsidP="007B457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FI" w:eastAsia="en-GB"/>
              </w:rPr>
            </w:pPr>
            <w:r w:rsidRPr="007B457D">
              <w:rPr>
                <w:rFonts w:ascii="Times New Roman" w:eastAsia="Times New Roman" w:hAnsi="Times New Roman" w:cs="Times New Roman"/>
                <w:color w:val="000000"/>
                <w:lang w:val="en-FI" w:eastAsia="en-GB"/>
              </w:rPr>
              <w:t xml:space="preserve"> &lt;0.001</w:t>
            </w:r>
          </w:p>
        </w:tc>
      </w:tr>
      <w:tr w:rsidR="007B457D" w:rsidRPr="007B457D" w14:paraId="0E3F06D9" w14:textId="77777777" w:rsidTr="007B457D">
        <w:trPr>
          <w:trHeight w:val="341"/>
        </w:trPr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1EB38" w14:textId="77777777" w:rsidR="007B457D" w:rsidRPr="007B457D" w:rsidRDefault="007B457D" w:rsidP="007B457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FI" w:eastAsia="en-GB"/>
              </w:rPr>
            </w:pPr>
            <w:r w:rsidRPr="007B457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ince the beginning of the COVID-19 epidemic, I have had great difficulty calming down and relaxing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49A4AD" w14:textId="77777777" w:rsidR="007B457D" w:rsidRPr="007B457D" w:rsidRDefault="007B457D" w:rsidP="007B457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FI" w:eastAsia="en-GB"/>
              </w:rPr>
            </w:pPr>
            <w:r w:rsidRPr="007B457D">
              <w:rPr>
                <w:rFonts w:ascii="Times New Roman" w:eastAsia="Times New Roman" w:hAnsi="Times New Roman" w:cs="Times New Roman"/>
                <w:color w:val="000000"/>
                <w:lang w:val="en-FI" w:eastAsia="en-GB"/>
              </w:rPr>
              <w:t xml:space="preserve"> .79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3F58CF" w14:textId="77777777" w:rsidR="007B457D" w:rsidRPr="007B457D" w:rsidRDefault="007B457D" w:rsidP="007B457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FI" w:eastAsia="en-GB"/>
              </w:rPr>
            </w:pPr>
            <w:r w:rsidRPr="007B457D">
              <w:rPr>
                <w:rFonts w:ascii="Times New Roman" w:eastAsia="Times New Roman" w:hAnsi="Times New Roman" w:cs="Times New Roman"/>
                <w:color w:val="000000"/>
                <w:lang w:val="en-FI" w:eastAsia="en-GB"/>
              </w:rPr>
              <w:t xml:space="preserve"> &lt;0.001</w:t>
            </w:r>
          </w:p>
        </w:tc>
      </w:tr>
      <w:tr w:rsidR="007B457D" w:rsidRPr="007B457D" w14:paraId="688BF17B" w14:textId="77777777" w:rsidTr="007B457D">
        <w:trPr>
          <w:trHeight w:val="341"/>
        </w:trPr>
        <w:tc>
          <w:tcPr>
            <w:tcW w:w="76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F659DF" w14:textId="77777777" w:rsidR="007B457D" w:rsidRPr="007B457D" w:rsidRDefault="007B457D" w:rsidP="007B457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FI" w:eastAsia="en-GB"/>
              </w:rPr>
            </w:pPr>
            <w:r w:rsidRPr="007B457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ince the COVID-19 epidemic began, it has been hard for me to achieve a state of inner peace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FE28BD6" w14:textId="77777777" w:rsidR="007B457D" w:rsidRPr="007B457D" w:rsidRDefault="007B457D" w:rsidP="007B457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FI" w:eastAsia="en-GB"/>
              </w:rPr>
            </w:pPr>
            <w:r w:rsidRPr="007B457D">
              <w:rPr>
                <w:rFonts w:ascii="Times New Roman" w:eastAsia="Times New Roman" w:hAnsi="Times New Roman" w:cs="Times New Roman"/>
                <w:color w:val="000000"/>
                <w:lang w:val="en-FI" w:eastAsia="en-GB"/>
              </w:rPr>
              <w:t xml:space="preserve"> .84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11B8A0E" w14:textId="77777777" w:rsidR="007B457D" w:rsidRPr="007B457D" w:rsidRDefault="007B457D" w:rsidP="007B457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FI" w:eastAsia="en-GB"/>
              </w:rPr>
            </w:pPr>
            <w:r w:rsidRPr="007B457D">
              <w:rPr>
                <w:rFonts w:ascii="Times New Roman" w:eastAsia="Times New Roman" w:hAnsi="Times New Roman" w:cs="Times New Roman"/>
                <w:color w:val="000000"/>
                <w:lang w:val="en-FI" w:eastAsia="en-GB"/>
              </w:rPr>
              <w:t xml:space="preserve"> &lt;0.001</w:t>
            </w:r>
          </w:p>
        </w:tc>
      </w:tr>
    </w:tbl>
    <w:p w14:paraId="53FBC27F" w14:textId="61D356D7" w:rsidR="007F504F" w:rsidRPr="007F504F" w:rsidRDefault="007F504F" w:rsidP="007F504F">
      <w:pPr>
        <w:spacing w:line="480" w:lineRule="auto"/>
        <w:rPr>
          <w:rFonts w:ascii="Times New Roman" w:hAnsi="Times New Roman" w:cs="Times New Roman"/>
        </w:rPr>
      </w:pPr>
      <w:r w:rsidRPr="007F504F">
        <w:rPr>
          <w:rFonts w:ascii="Times New Roman" w:hAnsi="Times New Roman" w:cs="Times New Roman"/>
          <w:i/>
          <w:iCs/>
        </w:rPr>
        <w:t>Note</w:t>
      </w:r>
      <w:r w:rsidRPr="007F504F">
        <w:rPr>
          <w:rFonts w:ascii="Times New Roman" w:hAnsi="Times New Roman" w:cs="Times New Roman"/>
        </w:rPr>
        <w:t>. The response scale ranges from 1 (</w:t>
      </w:r>
      <w:r w:rsidRPr="007F504F">
        <w:rPr>
          <w:rFonts w:ascii="Times New Roman" w:hAnsi="Times New Roman" w:cs="Times New Roman"/>
          <w:i/>
          <w:iCs/>
        </w:rPr>
        <w:t>not at all</w:t>
      </w:r>
      <w:r w:rsidRPr="007F504F">
        <w:rPr>
          <w:rFonts w:ascii="Times New Roman" w:hAnsi="Times New Roman" w:cs="Times New Roman"/>
        </w:rPr>
        <w:t>) to 5 (</w:t>
      </w:r>
      <w:r w:rsidRPr="007F504F">
        <w:rPr>
          <w:rFonts w:ascii="Times New Roman" w:hAnsi="Times New Roman" w:cs="Times New Roman"/>
          <w:i/>
          <w:iCs/>
        </w:rPr>
        <w:t>almost all the time</w:t>
      </w:r>
      <w:r w:rsidRPr="007F504F">
        <w:rPr>
          <w:rFonts w:ascii="Times New Roman" w:hAnsi="Times New Roman" w:cs="Times New Roman"/>
        </w:rPr>
        <w:t>).</w:t>
      </w:r>
    </w:p>
    <w:p w14:paraId="7936CD6E" w14:textId="222701D6" w:rsidR="007F504F" w:rsidRPr="007F504F" w:rsidRDefault="007F504F" w:rsidP="007F504F">
      <w:pPr>
        <w:spacing w:line="480" w:lineRule="auto"/>
        <w:rPr>
          <w:rFonts w:ascii="Times New Roman" w:hAnsi="Times New Roman" w:cs="Times New Roman"/>
        </w:rPr>
      </w:pPr>
      <w:r w:rsidRPr="007F504F">
        <w:rPr>
          <w:rFonts w:ascii="Times New Roman" w:hAnsi="Times New Roman" w:cs="Times New Roman"/>
        </w:rPr>
        <w:t>Model fit: χ² (</w:t>
      </w:r>
      <w:r w:rsidR="007B457D">
        <w:rPr>
          <w:rFonts w:ascii="Times New Roman" w:hAnsi="Times New Roman" w:cs="Times New Roman"/>
        </w:rPr>
        <w:t>4</w:t>
      </w:r>
      <w:r w:rsidRPr="007F504F">
        <w:rPr>
          <w:rFonts w:ascii="Times New Roman" w:hAnsi="Times New Roman" w:cs="Times New Roman"/>
        </w:rPr>
        <w:t xml:space="preserve">) = </w:t>
      </w:r>
      <w:r w:rsidR="007B457D">
        <w:rPr>
          <w:rFonts w:ascii="Times New Roman" w:hAnsi="Times New Roman" w:cs="Times New Roman"/>
        </w:rPr>
        <w:t>12.72</w:t>
      </w:r>
      <w:r w:rsidRPr="007F504F">
        <w:rPr>
          <w:rFonts w:ascii="Times New Roman" w:hAnsi="Times New Roman" w:cs="Times New Roman"/>
        </w:rPr>
        <w:t xml:space="preserve">, p </w:t>
      </w:r>
      <w:r w:rsidR="007B457D">
        <w:rPr>
          <w:rFonts w:ascii="Times New Roman" w:hAnsi="Times New Roman" w:cs="Times New Roman"/>
        </w:rPr>
        <w:t>= 0.013</w:t>
      </w:r>
      <w:r w:rsidRPr="007F504F">
        <w:rPr>
          <w:rFonts w:ascii="Times New Roman" w:hAnsi="Times New Roman" w:cs="Times New Roman"/>
        </w:rPr>
        <w:t>, CFI = 0.9</w:t>
      </w:r>
      <w:r w:rsidR="007B457D">
        <w:rPr>
          <w:rFonts w:ascii="Times New Roman" w:hAnsi="Times New Roman" w:cs="Times New Roman"/>
        </w:rPr>
        <w:t>96</w:t>
      </w:r>
      <w:r w:rsidRPr="007F504F">
        <w:rPr>
          <w:rFonts w:ascii="Times New Roman" w:hAnsi="Times New Roman" w:cs="Times New Roman"/>
        </w:rPr>
        <w:t>, TLI = 0.</w:t>
      </w:r>
      <w:r w:rsidR="007B457D">
        <w:rPr>
          <w:rFonts w:ascii="Times New Roman" w:hAnsi="Times New Roman" w:cs="Times New Roman"/>
        </w:rPr>
        <w:t>986</w:t>
      </w:r>
      <w:r w:rsidRPr="007F504F">
        <w:rPr>
          <w:rFonts w:ascii="Times New Roman" w:hAnsi="Times New Roman" w:cs="Times New Roman"/>
        </w:rPr>
        <w:t>, and RMSEA = 0.06</w:t>
      </w:r>
      <w:r w:rsidR="007B457D">
        <w:rPr>
          <w:rFonts w:ascii="Times New Roman" w:hAnsi="Times New Roman" w:cs="Times New Roman"/>
        </w:rPr>
        <w:t>0 (0.025, 0.098)</w:t>
      </w:r>
      <w:r w:rsidRPr="007F504F">
        <w:rPr>
          <w:rFonts w:ascii="Times New Roman" w:hAnsi="Times New Roman" w:cs="Times New Roman"/>
        </w:rPr>
        <w:t>.</w:t>
      </w:r>
      <w:r w:rsidR="007B457D">
        <w:rPr>
          <w:rFonts w:ascii="Times New Roman" w:hAnsi="Times New Roman" w:cs="Times New Roman"/>
        </w:rPr>
        <w:t xml:space="preserve"> </w:t>
      </w:r>
      <w:r w:rsidRPr="007F504F">
        <w:rPr>
          <w:rFonts w:ascii="Times New Roman" w:hAnsi="Times New Roman" w:cs="Times New Roman"/>
        </w:rPr>
        <w:t xml:space="preserve">Model fit was assessed using </w:t>
      </w:r>
      <w:r>
        <w:rPr>
          <w:rFonts w:ascii="Times New Roman" w:hAnsi="Times New Roman" w:cs="Times New Roman"/>
        </w:rPr>
        <w:t xml:space="preserve">the </w:t>
      </w:r>
      <w:r w:rsidRPr="007F504F">
        <w:rPr>
          <w:rFonts w:ascii="Times New Roman" w:hAnsi="Times New Roman" w:cs="Times New Roman"/>
        </w:rPr>
        <w:t xml:space="preserve">Comparative Fit Index (CFI), Tucker-Lewis </w:t>
      </w:r>
      <w:r>
        <w:rPr>
          <w:rFonts w:ascii="Times New Roman" w:hAnsi="Times New Roman" w:cs="Times New Roman"/>
        </w:rPr>
        <w:t>I</w:t>
      </w:r>
      <w:r w:rsidRPr="007F504F">
        <w:rPr>
          <w:rFonts w:ascii="Times New Roman" w:hAnsi="Times New Roman" w:cs="Times New Roman"/>
        </w:rPr>
        <w:t xml:space="preserve">ndex </w:t>
      </w:r>
    </w:p>
    <w:p w14:paraId="339125A8" w14:textId="33828714" w:rsidR="00800719" w:rsidRDefault="007F504F" w:rsidP="00800719">
      <w:pPr>
        <w:spacing w:line="480" w:lineRule="auto"/>
        <w:rPr>
          <w:rFonts w:ascii="Times New Roman" w:hAnsi="Times New Roman" w:cs="Times New Roman"/>
        </w:rPr>
      </w:pPr>
      <w:r w:rsidRPr="007F504F">
        <w:rPr>
          <w:rFonts w:ascii="Times New Roman" w:hAnsi="Times New Roman" w:cs="Times New Roman"/>
        </w:rPr>
        <w:t xml:space="preserve">(TLI), and the Root Mean Square Error of Approximation (RMSEA) from the confirmatory factor analysis using structural equation </w:t>
      </w:r>
      <w:r w:rsidR="007B457D" w:rsidRPr="007F504F">
        <w:rPr>
          <w:rFonts w:ascii="Times New Roman" w:hAnsi="Times New Roman" w:cs="Times New Roman"/>
        </w:rPr>
        <w:t>modelling</w:t>
      </w:r>
      <w:r w:rsidRPr="007F504F">
        <w:rPr>
          <w:rFonts w:ascii="Times New Roman" w:hAnsi="Times New Roman" w:cs="Times New Roman"/>
        </w:rPr>
        <w:t xml:space="preserve"> in Stata 17.</w:t>
      </w:r>
      <w:r w:rsidR="00891C3F">
        <w:rPr>
          <w:rFonts w:ascii="Times New Roman" w:hAnsi="Times New Roman" w:cs="Times New Roman"/>
        </w:rPr>
        <w:t>0</w:t>
      </w:r>
      <w:r w:rsidRPr="007F504F">
        <w:rPr>
          <w:rFonts w:ascii="Times New Roman" w:hAnsi="Times New Roman" w:cs="Times New Roman"/>
        </w:rPr>
        <w:t>. CFI and TLI values closer to .95 and RMSEA equal to or under .06 provide reliable evidence of acceptable model fit</w:t>
      </w:r>
      <w:r w:rsidR="00800719">
        <w:rPr>
          <w:rFonts w:ascii="Times New Roman" w:hAnsi="Times New Roman" w:cs="Times New Roman"/>
        </w:rPr>
        <w:fldChar w:fldCharType="begin" w:fldLock="1"/>
      </w:r>
      <w:r w:rsidR="00800719">
        <w:rPr>
          <w:rFonts w:ascii="Times New Roman" w:hAnsi="Times New Roman" w:cs="Times New Roman"/>
        </w:rPr>
        <w:instrText>ADDIN CSL_CITATION {"citationItems":[{"id":"ITEM-1","itemData":{"DOI":"10.1080/10705519909540118","ISSN":"1070-5511","author":[{"dropping-particle":"","family":"Hu","given":"Li‐tze","non-dropping-particle":"","parse-names":false,"suffix":""},{"dropping-particle":"","family":"Bentler","given":"Peter M.","non-dropping-particle":"","parse-names":false,"suffix":""}],"container-title":"Structural Equation Modeling: A Multidisciplinary Journal","id":"ITEM-1","issue":"1","issued":{"date-parts":[["1999","1"]]},"page":"1-55","title":"Cutoff criteria for fit indexes in covariance structure analysis: Conventional criteria versus new alternatives","type":"article-journal","volume":"6"},"uris":["http://www.mendeley.com/documents/?uuid=1738e772-deb0-417c-8590-da5aab329a40"]}],"mendeley":{"formattedCitation":"&lt;sup&gt;1&lt;/sup&gt;","plainTextFormattedCitation":"1","previouslyFormattedCitation":"&lt;sup&gt;1&lt;/sup&gt;"},"properties":{"noteIndex":0},"schema":"https://github.com/citation-style-language/schema/raw/master/csl-citation.json"}</w:instrText>
      </w:r>
      <w:r w:rsidR="00800719">
        <w:rPr>
          <w:rFonts w:ascii="Times New Roman" w:hAnsi="Times New Roman" w:cs="Times New Roman"/>
        </w:rPr>
        <w:fldChar w:fldCharType="separate"/>
      </w:r>
      <w:r w:rsidR="00800719" w:rsidRPr="00800719">
        <w:rPr>
          <w:rFonts w:ascii="Times New Roman" w:hAnsi="Times New Roman" w:cs="Times New Roman"/>
          <w:noProof/>
          <w:vertAlign w:val="superscript"/>
        </w:rPr>
        <w:t>1</w:t>
      </w:r>
      <w:r w:rsidR="00800719">
        <w:rPr>
          <w:rFonts w:ascii="Times New Roman" w:hAnsi="Times New Roman" w:cs="Times New Roman"/>
        </w:rPr>
        <w:fldChar w:fldCharType="end"/>
      </w:r>
      <w:r w:rsidR="00800719">
        <w:rPr>
          <w:rFonts w:ascii="Times New Roman" w:hAnsi="Times New Roman" w:cs="Times New Roman"/>
        </w:rPr>
        <w:t>.</w:t>
      </w:r>
      <w:r w:rsidRPr="007F504F">
        <w:rPr>
          <w:rFonts w:ascii="Times New Roman" w:hAnsi="Times New Roman" w:cs="Times New Roman"/>
        </w:rPr>
        <w:t xml:space="preserve"> </w:t>
      </w:r>
    </w:p>
    <w:p w14:paraId="4CF42E8A" w14:textId="77777777" w:rsidR="00800719" w:rsidRDefault="00800719" w:rsidP="00800719">
      <w:pPr>
        <w:spacing w:line="480" w:lineRule="auto"/>
        <w:rPr>
          <w:rFonts w:ascii="Times New Roman" w:hAnsi="Times New Roman" w:cs="Times New Roman"/>
        </w:rPr>
      </w:pPr>
    </w:p>
    <w:p w14:paraId="20D2811C" w14:textId="698275F5" w:rsidR="00800719" w:rsidRPr="00800719" w:rsidRDefault="00800719" w:rsidP="00800719">
      <w:pPr>
        <w:spacing w:line="480" w:lineRule="auto"/>
        <w:rPr>
          <w:rFonts w:ascii="Times New Roman" w:hAnsi="Times New Roman" w:cs="Times New Roman"/>
          <w:b/>
          <w:bCs/>
        </w:rPr>
      </w:pPr>
      <w:r w:rsidRPr="00800719">
        <w:rPr>
          <w:rFonts w:ascii="Times New Roman" w:hAnsi="Times New Roman" w:cs="Times New Roman"/>
          <w:b/>
          <w:bCs/>
        </w:rPr>
        <w:t>Reference:</w:t>
      </w:r>
    </w:p>
    <w:p w14:paraId="659F7931" w14:textId="0032F09E" w:rsidR="00800719" w:rsidRPr="00800719" w:rsidRDefault="00800719" w:rsidP="00800719">
      <w:pPr>
        <w:widowControl w:val="0"/>
        <w:autoSpaceDE w:val="0"/>
        <w:autoSpaceDN w:val="0"/>
        <w:adjustRightInd w:val="0"/>
        <w:spacing w:line="480" w:lineRule="auto"/>
        <w:ind w:left="640" w:hanging="640"/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/>
        </w:rPr>
        <w:fldChar w:fldCharType="begin" w:fldLock="1"/>
      </w:r>
      <w:r>
        <w:rPr>
          <w:rFonts w:ascii="Times New Roman" w:hAnsi="Times New Roman" w:cs="Times New Roman"/>
        </w:rPr>
        <w:instrText xml:space="preserve">ADDIN Mendeley Bibliography CSL_BIBLIOGRAPHY </w:instrText>
      </w:r>
      <w:r>
        <w:rPr>
          <w:rFonts w:ascii="Times New Roman" w:hAnsi="Times New Roman" w:cs="Times New Roman"/>
        </w:rPr>
        <w:fldChar w:fldCharType="separate"/>
      </w:r>
      <w:r w:rsidRPr="00800719">
        <w:rPr>
          <w:rFonts w:ascii="Times New Roman" w:hAnsi="Times New Roman" w:cs="Times New Roman"/>
          <w:noProof/>
        </w:rPr>
        <w:t>1.</w:t>
      </w:r>
      <w:r w:rsidRPr="00800719">
        <w:rPr>
          <w:rFonts w:ascii="Times New Roman" w:hAnsi="Times New Roman" w:cs="Times New Roman"/>
          <w:noProof/>
        </w:rPr>
        <w:tab/>
        <w:t xml:space="preserve">Hu, L. &amp; Bentler, P. M. Cutoff criteria for fit indexes in covariance structure analysis: Conventional criteria versus new alternatives. </w:t>
      </w:r>
      <w:r w:rsidRPr="00800719">
        <w:rPr>
          <w:rFonts w:ascii="Times New Roman" w:hAnsi="Times New Roman" w:cs="Times New Roman"/>
          <w:i/>
          <w:iCs/>
          <w:noProof/>
        </w:rPr>
        <w:t>Struct. Equ. Model. A Multidiscip. J.</w:t>
      </w:r>
      <w:r w:rsidRPr="00800719">
        <w:rPr>
          <w:rFonts w:ascii="Times New Roman" w:hAnsi="Times New Roman" w:cs="Times New Roman"/>
          <w:noProof/>
        </w:rPr>
        <w:t xml:space="preserve"> </w:t>
      </w:r>
      <w:r w:rsidRPr="00800719">
        <w:rPr>
          <w:rFonts w:ascii="Times New Roman" w:hAnsi="Times New Roman" w:cs="Times New Roman"/>
          <w:b/>
          <w:bCs/>
          <w:noProof/>
        </w:rPr>
        <w:t>6</w:t>
      </w:r>
      <w:r w:rsidRPr="00800719">
        <w:rPr>
          <w:rFonts w:ascii="Times New Roman" w:hAnsi="Times New Roman" w:cs="Times New Roman"/>
          <w:noProof/>
        </w:rPr>
        <w:t>, 1–55 (1999).</w:t>
      </w:r>
    </w:p>
    <w:p w14:paraId="56D32014" w14:textId="6EDA0683" w:rsidR="007F504F" w:rsidRPr="007F504F" w:rsidRDefault="00800719" w:rsidP="007F504F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fldChar w:fldCharType="end"/>
      </w:r>
    </w:p>
    <w:p w14:paraId="625E77CB" w14:textId="77777777" w:rsidR="007F504F" w:rsidRDefault="007F504F" w:rsidP="007F504F">
      <w:pPr>
        <w:spacing w:line="480" w:lineRule="auto"/>
        <w:rPr>
          <w:rFonts w:ascii="Times New Roman" w:eastAsia="Times New Roman" w:hAnsi="Times New Roman" w:cs="Times New Roman"/>
          <w:color w:val="000000"/>
          <w:lang w:eastAsia="fi-FI"/>
        </w:rPr>
      </w:pPr>
    </w:p>
    <w:p w14:paraId="3034C945" w14:textId="5F06D847" w:rsidR="007F504F" w:rsidRPr="00800719" w:rsidRDefault="007F504F" w:rsidP="00800719">
      <w:pPr>
        <w:autoSpaceDE w:val="0"/>
        <w:autoSpaceDN w:val="0"/>
        <w:adjustRightInd w:val="0"/>
        <w:rPr>
          <w:rFonts w:ascii="AppleSystemUIFont" w:hAnsi="AppleSystemUIFont" w:cs="AppleSystemUIFont"/>
          <w:sz w:val="26"/>
          <w:szCs w:val="26"/>
        </w:rPr>
        <w:sectPr w:rsidR="007F504F" w:rsidRPr="00800719" w:rsidSect="000B3761"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p w14:paraId="741A1994" w14:textId="4770AEE4" w:rsidR="001E3654" w:rsidRPr="001E3654" w:rsidRDefault="001E3654" w:rsidP="00800719">
      <w:pPr>
        <w:spacing w:line="480" w:lineRule="auto"/>
        <w:rPr>
          <w:rFonts w:ascii="Times New Roman" w:hAnsi="Times New Roman" w:cs="Times New Roman"/>
        </w:rPr>
      </w:pPr>
      <w:r w:rsidRPr="001E3654">
        <w:rPr>
          <w:rFonts w:ascii="Times New Roman" w:hAnsi="Times New Roman" w:cs="Times New Roman"/>
          <w:b/>
          <w:bCs/>
        </w:rPr>
        <w:lastRenderedPageBreak/>
        <w:t xml:space="preserve">Appendix Table </w:t>
      </w:r>
      <w:r w:rsidR="007F504F">
        <w:rPr>
          <w:rFonts w:ascii="Times New Roman" w:hAnsi="Times New Roman" w:cs="Times New Roman"/>
          <w:b/>
          <w:bCs/>
        </w:rPr>
        <w:t>3</w:t>
      </w:r>
      <w:r w:rsidRPr="001E3654">
        <w:rPr>
          <w:rFonts w:ascii="Times New Roman" w:hAnsi="Times New Roman" w:cs="Times New Roman"/>
          <w:b/>
          <w:bCs/>
        </w:rPr>
        <w:t>.</w:t>
      </w:r>
      <w:r w:rsidRPr="001E3654">
        <w:rPr>
          <w:rFonts w:ascii="Times New Roman" w:hAnsi="Times New Roman" w:cs="Times New Roman"/>
        </w:rPr>
        <w:t xml:space="preserve"> Associations between socio-demographic characteristics with a decline in the desired number of children from a multivariable model (n = 622).</w:t>
      </w:r>
    </w:p>
    <w:tbl>
      <w:tblPr>
        <w:tblW w:w="7903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961"/>
        <w:gridCol w:w="1843"/>
        <w:gridCol w:w="1099"/>
      </w:tblGrid>
      <w:tr w:rsidR="001E3654" w:rsidRPr="001E3654" w14:paraId="1CECA7A0" w14:textId="77777777" w:rsidTr="009A3DBF">
        <w:trPr>
          <w:trHeight w:val="279"/>
        </w:trPr>
        <w:tc>
          <w:tcPr>
            <w:tcW w:w="49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5447D7" w14:textId="77777777" w:rsidR="001E3654" w:rsidRPr="001E3654" w:rsidRDefault="001E3654" w:rsidP="00800719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1E3654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54CD5C" w14:textId="77777777" w:rsidR="001E3654" w:rsidRPr="001E3654" w:rsidRDefault="001E3654" w:rsidP="00800719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1E3654">
              <w:rPr>
                <w:rFonts w:ascii="Times New Roman" w:hAnsi="Times New Roman" w:cs="Times New Roman"/>
                <w:color w:val="000000"/>
              </w:rPr>
              <w:t>OR</w:t>
            </w:r>
          </w:p>
        </w:tc>
        <w:tc>
          <w:tcPr>
            <w:tcW w:w="10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571C7D" w14:textId="77777777" w:rsidR="001E3654" w:rsidRPr="001E3654" w:rsidRDefault="001E3654" w:rsidP="00800719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1E3654">
              <w:rPr>
                <w:rFonts w:ascii="Times New Roman" w:hAnsi="Times New Roman" w:cs="Times New Roman"/>
                <w:color w:val="000000"/>
              </w:rPr>
              <w:t>95% CI</w:t>
            </w:r>
          </w:p>
        </w:tc>
      </w:tr>
      <w:tr w:rsidR="001E3654" w:rsidRPr="001E3654" w14:paraId="6C7F1BE6" w14:textId="77777777" w:rsidTr="009A3DBF">
        <w:trPr>
          <w:trHeight w:val="27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E77227" w14:textId="77777777" w:rsidR="001E3654" w:rsidRPr="001E3654" w:rsidRDefault="001E3654" w:rsidP="00800719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1E3654">
              <w:rPr>
                <w:rFonts w:ascii="Times New Roman" w:hAnsi="Times New Roman" w:cs="Times New Roman"/>
                <w:i/>
                <w:iCs/>
                <w:color w:val="000000"/>
              </w:rPr>
              <w:t>Ag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131184" w14:textId="77777777" w:rsidR="001E3654" w:rsidRPr="001E3654" w:rsidRDefault="001E3654" w:rsidP="00800719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1E3654">
              <w:rPr>
                <w:rFonts w:ascii="Times New Roman" w:hAnsi="Times New Roman" w:cs="Times New Roman"/>
                <w:color w:val="000000"/>
              </w:rPr>
              <w:t xml:space="preserve"> 1.02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93DC81" w14:textId="77777777" w:rsidR="001E3654" w:rsidRPr="001E3654" w:rsidRDefault="001E3654" w:rsidP="00800719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1E3654">
              <w:rPr>
                <w:rFonts w:ascii="Times New Roman" w:hAnsi="Times New Roman" w:cs="Times New Roman"/>
                <w:color w:val="000000"/>
              </w:rPr>
              <w:t xml:space="preserve"> 0.98, 1.08</w:t>
            </w:r>
          </w:p>
        </w:tc>
      </w:tr>
      <w:tr w:rsidR="001E3654" w:rsidRPr="001E3654" w14:paraId="2EF1D156" w14:textId="77777777" w:rsidTr="009A3DBF">
        <w:trPr>
          <w:trHeight w:val="27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5E3AFE" w14:textId="77777777" w:rsidR="001E3654" w:rsidRPr="001E3654" w:rsidRDefault="001E3654" w:rsidP="00800719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1E3654">
              <w:rPr>
                <w:rFonts w:ascii="Times New Roman" w:hAnsi="Times New Roman" w:cs="Times New Roman"/>
                <w:i/>
                <w:iCs/>
                <w:color w:val="000000"/>
              </w:rPr>
              <w:t>Partnership statu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0A069B" w14:textId="77777777" w:rsidR="001E3654" w:rsidRPr="001E3654" w:rsidRDefault="001E3654" w:rsidP="00800719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AC2419" w14:textId="77777777" w:rsidR="001E3654" w:rsidRPr="001E3654" w:rsidRDefault="001E3654" w:rsidP="00800719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1E3654" w:rsidRPr="001E3654" w14:paraId="69623EC0" w14:textId="77777777" w:rsidTr="009A3DBF">
        <w:trPr>
          <w:trHeight w:val="27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F8AC8F" w14:textId="77777777" w:rsidR="001E3654" w:rsidRPr="001E3654" w:rsidRDefault="001E3654" w:rsidP="00800719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1E3654">
              <w:rPr>
                <w:rFonts w:ascii="Times New Roman" w:hAnsi="Times New Roman" w:cs="Times New Roman"/>
                <w:color w:val="000000"/>
              </w:rPr>
              <w:t xml:space="preserve">   Singl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009509" w14:textId="77777777" w:rsidR="001E3654" w:rsidRPr="001E3654" w:rsidRDefault="001E3654" w:rsidP="00800719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1E3654">
              <w:rPr>
                <w:rFonts w:ascii="Times New Roman" w:hAnsi="Times New Roman" w:cs="Times New Roman"/>
                <w:color w:val="000000"/>
              </w:rPr>
              <w:t>1.00 (reference)</w:t>
            </w:r>
          </w:p>
        </w:tc>
      </w:tr>
      <w:tr w:rsidR="001E3654" w:rsidRPr="001E3654" w14:paraId="09E27966" w14:textId="77777777" w:rsidTr="009A3DBF">
        <w:trPr>
          <w:trHeight w:val="27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0E4CB3" w14:textId="77777777" w:rsidR="001E3654" w:rsidRPr="001E3654" w:rsidRDefault="001E3654" w:rsidP="00800719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1E3654">
              <w:rPr>
                <w:rFonts w:ascii="Times New Roman" w:hAnsi="Times New Roman" w:cs="Times New Roman"/>
                <w:color w:val="000000"/>
              </w:rPr>
              <w:t xml:space="preserve">   In a stable relationship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A16005" w14:textId="77777777" w:rsidR="001E3654" w:rsidRPr="001E3654" w:rsidRDefault="001E3654" w:rsidP="00800719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1E3654">
              <w:rPr>
                <w:rFonts w:ascii="Times New Roman" w:hAnsi="Times New Roman" w:cs="Times New Roman"/>
                <w:color w:val="000000"/>
              </w:rPr>
              <w:t xml:space="preserve"> 1.78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ED765C" w14:textId="77777777" w:rsidR="001E3654" w:rsidRPr="001E3654" w:rsidRDefault="001E3654" w:rsidP="00800719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1E3654">
              <w:rPr>
                <w:rFonts w:ascii="Times New Roman" w:hAnsi="Times New Roman" w:cs="Times New Roman"/>
                <w:color w:val="000000"/>
              </w:rPr>
              <w:t xml:space="preserve"> 0.45, 7.11</w:t>
            </w:r>
          </w:p>
        </w:tc>
      </w:tr>
      <w:tr w:rsidR="001E3654" w:rsidRPr="001E3654" w14:paraId="2E2975A7" w14:textId="77777777" w:rsidTr="009A3DBF">
        <w:trPr>
          <w:trHeight w:val="27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57E697" w14:textId="77777777" w:rsidR="001E3654" w:rsidRPr="001E3654" w:rsidRDefault="001E3654" w:rsidP="00800719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1E3654">
              <w:rPr>
                <w:rFonts w:ascii="Times New Roman" w:hAnsi="Times New Roman" w:cs="Times New Roman"/>
                <w:color w:val="000000"/>
              </w:rPr>
              <w:t xml:space="preserve">   Marrie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3612F5" w14:textId="77777777" w:rsidR="001E3654" w:rsidRPr="001E3654" w:rsidRDefault="001E3654" w:rsidP="00800719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1E3654">
              <w:rPr>
                <w:rFonts w:ascii="Times New Roman" w:hAnsi="Times New Roman" w:cs="Times New Roman"/>
                <w:color w:val="000000"/>
              </w:rPr>
              <w:t xml:space="preserve"> 2.14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82349E" w14:textId="77777777" w:rsidR="001E3654" w:rsidRPr="001E3654" w:rsidRDefault="001E3654" w:rsidP="00800719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1E3654">
              <w:rPr>
                <w:rFonts w:ascii="Times New Roman" w:hAnsi="Times New Roman" w:cs="Times New Roman"/>
                <w:color w:val="000000"/>
              </w:rPr>
              <w:t xml:space="preserve"> 0.58, 7.82</w:t>
            </w:r>
          </w:p>
        </w:tc>
      </w:tr>
      <w:tr w:rsidR="001E3654" w:rsidRPr="001E3654" w14:paraId="51BF56CA" w14:textId="77777777" w:rsidTr="009A3DBF">
        <w:trPr>
          <w:trHeight w:val="27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9362DC" w14:textId="77777777" w:rsidR="001E3654" w:rsidRPr="001E3654" w:rsidRDefault="001E3654" w:rsidP="00800719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1E3654">
              <w:rPr>
                <w:rFonts w:ascii="Times New Roman" w:hAnsi="Times New Roman" w:cs="Times New Roman"/>
                <w:i/>
                <w:iCs/>
                <w:color w:val="000000"/>
              </w:rPr>
              <w:t>Number of childre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444792" w14:textId="77777777" w:rsidR="001E3654" w:rsidRPr="001E3654" w:rsidRDefault="001E3654" w:rsidP="00800719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7A87FA" w14:textId="77777777" w:rsidR="001E3654" w:rsidRPr="001E3654" w:rsidRDefault="001E3654" w:rsidP="00800719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1E3654" w:rsidRPr="001E3654" w14:paraId="1070B0B9" w14:textId="77777777" w:rsidTr="009A3DBF">
        <w:trPr>
          <w:trHeight w:val="27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715C79" w14:textId="77777777" w:rsidR="001E3654" w:rsidRPr="001E3654" w:rsidRDefault="001E3654" w:rsidP="00800719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1E3654">
              <w:rPr>
                <w:rFonts w:ascii="Times New Roman" w:hAnsi="Times New Roman" w:cs="Times New Roman"/>
                <w:color w:val="000000"/>
              </w:rPr>
              <w:t xml:space="preserve">   On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F566AB" w14:textId="77777777" w:rsidR="001E3654" w:rsidRPr="001E3654" w:rsidRDefault="001E3654" w:rsidP="00800719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1E3654">
              <w:rPr>
                <w:rFonts w:ascii="Times New Roman" w:hAnsi="Times New Roman" w:cs="Times New Roman"/>
                <w:color w:val="000000"/>
              </w:rPr>
              <w:t>1.00 (reference)</w:t>
            </w:r>
          </w:p>
        </w:tc>
      </w:tr>
      <w:tr w:rsidR="001E3654" w:rsidRPr="001E3654" w14:paraId="75BD4178" w14:textId="77777777" w:rsidTr="009A3DBF">
        <w:trPr>
          <w:trHeight w:val="27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3873C3" w14:textId="77777777" w:rsidR="001E3654" w:rsidRPr="001E3654" w:rsidRDefault="001E3654" w:rsidP="00800719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1E3654">
              <w:rPr>
                <w:rFonts w:ascii="Times New Roman" w:hAnsi="Times New Roman" w:cs="Times New Roman"/>
                <w:color w:val="000000"/>
              </w:rPr>
              <w:t xml:space="preserve">   Tw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BDCF69" w14:textId="77777777" w:rsidR="001E3654" w:rsidRPr="001E3654" w:rsidRDefault="001E3654" w:rsidP="00800719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1E3654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0.61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CAEB9A" w14:textId="77777777" w:rsidR="001E3654" w:rsidRPr="001E3654" w:rsidRDefault="001E3654" w:rsidP="00800719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1E3654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0.40, 0.93</w:t>
            </w:r>
          </w:p>
        </w:tc>
      </w:tr>
      <w:tr w:rsidR="001E3654" w:rsidRPr="001E3654" w14:paraId="44CF1ED7" w14:textId="77777777" w:rsidTr="009A3DBF">
        <w:trPr>
          <w:trHeight w:val="27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858037" w14:textId="19EE7C5D" w:rsidR="001E3654" w:rsidRPr="001E3654" w:rsidRDefault="001E3654" w:rsidP="00800719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1E3654">
              <w:rPr>
                <w:rFonts w:ascii="Times New Roman" w:hAnsi="Times New Roman" w:cs="Times New Roman"/>
                <w:color w:val="000000"/>
              </w:rPr>
              <w:t xml:space="preserve">   Thre</w:t>
            </w:r>
            <w:r w:rsidR="00B656DB">
              <w:rPr>
                <w:rFonts w:ascii="Times New Roman" w:hAnsi="Times New Roman" w:cs="Times New Roman"/>
                <w:color w:val="000000"/>
              </w:rPr>
              <w:t>e</w:t>
            </w:r>
            <w:r w:rsidRPr="001E3654">
              <w:rPr>
                <w:rFonts w:ascii="Times New Roman" w:hAnsi="Times New Roman" w:cs="Times New Roman"/>
                <w:color w:val="000000"/>
              </w:rPr>
              <w:t xml:space="preserve"> or mor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94C647" w14:textId="77777777" w:rsidR="001E3654" w:rsidRPr="001E3654" w:rsidRDefault="001E3654" w:rsidP="00800719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1E3654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0.44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8754DA" w14:textId="77777777" w:rsidR="001E3654" w:rsidRPr="001E3654" w:rsidRDefault="001E3654" w:rsidP="00800719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1E3654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0.23, 0.84</w:t>
            </w:r>
          </w:p>
        </w:tc>
      </w:tr>
      <w:tr w:rsidR="001E3654" w:rsidRPr="001E3654" w14:paraId="20721E80" w14:textId="77777777" w:rsidTr="009A3DBF">
        <w:trPr>
          <w:trHeight w:val="27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DEEA4E" w14:textId="77777777" w:rsidR="001E3654" w:rsidRPr="001E3654" w:rsidRDefault="001E3654" w:rsidP="00800719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1E3654">
              <w:rPr>
                <w:rFonts w:ascii="Times New Roman" w:hAnsi="Times New Roman" w:cs="Times New Roman"/>
                <w:i/>
                <w:iCs/>
                <w:color w:val="000000"/>
              </w:rPr>
              <w:t>Educat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CFA81F" w14:textId="77777777" w:rsidR="001E3654" w:rsidRPr="001E3654" w:rsidRDefault="001E3654" w:rsidP="00800719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719BC9" w14:textId="77777777" w:rsidR="001E3654" w:rsidRPr="001E3654" w:rsidRDefault="001E3654" w:rsidP="00800719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1E3654" w:rsidRPr="001E3654" w14:paraId="2E5392F9" w14:textId="77777777" w:rsidTr="009A3DBF">
        <w:trPr>
          <w:trHeight w:val="27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08DBFB" w14:textId="77777777" w:rsidR="001E3654" w:rsidRPr="001E3654" w:rsidRDefault="001E3654" w:rsidP="00800719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1E3654">
              <w:rPr>
                <w:rFonts w:ascii="Times New Roman" w:hAnsi="Times New Roman" w:cs="Times New Roman"/>
                <w:color w:val="000000"/>
              </w:rPr>
              <w:t xml:space="preserve">   Secondary or lower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EC10F6" w14:textId="77777777" w:rsidR="001E3654" w:rsidRPr="001E3654" w:rsidRDefault="001E3654" w:rsidP="00800719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1E3654">
              <w:rPr>
                <w:rFonts w:ascii="Times New Roman" w:hAnsi="Times New Roman" w:cs="Times New Roman"/>
                <w:color w:val="000000"/>
              </w:rPr>
              <w:t>1.00 (reference)</w:t>
            </w:r>
          </w:p>
        </w:tc>
      </w:tr>
      <w:tr w:rsidR="001E3654" w:rsidRPr="001E3654" w14:paraId="17B018FA" w14:textId="77777777" w:rsidTr="009A3DBF">
        <w:trPr>
          <w:trHeight w:val="27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3A199F" w14:textId="77777777" w:rsidR="001E3654" w:rsidRPr="001E3654" w:rsidRDefault="001E3654" w:rsidP="00800719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1E3654">
              <w:rPr>
                <w:rFonts w:ascii="Times New Roman" w:hAnsi="Times New Roman" w:cs="Times New Roman"/>
                <w:color w:val="000000"/>
              </w:rPr>
              <w:t xml:space="preserve">   Lower tertiar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F5C752" w14:textId="77777777" w:rsidR="001E3654" w:rsidRPr="001E3654" w:rsidRDefault="001E3654" w:rsidP="00800719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1E3654">
              <w:rPr>
                <w:rFonts w:ascii="Times New Roman" w:hAnsi="Times New Roman" w:cs="Times New Roman"/>
                <w:color w:val="000000"/>
              </w:rPr>
              <w:t xml:space="preserve"> 0.52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EC7778" w14:textId="77777777" w:rsidR="001E3654" w:rsidRPr="001E3654" w:rsidRDefault="001E3654" w:rsidP="00800719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1E3654">
              <w:rPr>
                <w:rFonts w:ascii="Times New Roman" w:hAnsi="Times New Roman" w:cs="Times New Roman"/>
                <w:color w:val="000000"/>
              </w:rPr>
              <w:t xml:space="preserve"> 0.24, 1.11</w:t>
            </w:r>
          </w:p>
        </w:tc>
      </w:tr>
      <w:tr w:rsidR="001E3654" w:rsidRPr="001E3654" w14:paraId="71FA9AA9" w14:textId="77777777" w:rsidTr="009A3DBF">
        <w:trPr>
          <w:trHeight w:val="27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BAF554" w14:textId="77777777" w:rsidR="001E3654" w:rsidRPr="001E3654" w:rsidRDefault="001E3654" w:rsidP="00800719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1E3654">
              <w:rPr>
                <w:rFonts w:ascii="Times New Roman" w:hAnsi="Times New Roman" w:cs="Times New Roman"/>
                <w:color w:val="000000"/>
              </w:rPr>
              <w:t xml:space="preserve">   Upper tertiar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626E6E" w14:textId="77777777" w:rsidR="001E3654" w:rsidRPr="001E3654" w:rsidRDefault="001E3654" w:rsidP="00800719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1E3654">
              <w:rPr>
                <w:rFonts w:ascii="Times New Roman" w:hAnsi="Times New Roman" w:cs="Times New Roman"/>
                <w:color w:val="000000"/>
              </w:rPr>
              <w:t xml:space="preserve"> 0.68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3366C5" w14:textId="77777777" w:rsidR="001E3654" w:rsidRPr="001E3654" w:rsidRDefault="001E3654" w:rsidP="00800719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1E3654">
              <w:rPr>
                <w:rFonts w:ascii="Times New Roman" w:hAnsi="Times New Roman" w:cs="Times New Roman"/>
                <w:color w:val="000000"/>
              </w:rPr>
              <w:t xml:space="preserve"> 0.36, 1.28</w:t>
            </w:r>
          </w:p>
        </w:tc>
      </w:tr>
      <w:tr w:rsidR="001E3654" w:rsidRPr="001E3654" w14:paraId="25DB5593" w14:textId="77777777" w:rsidTr="009A3DBF">
        <w:trPr>
          <w:trHeight w:val="27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0C326B" w14:textId="77777777" w:rsidR="001E3654" w:rsidRPr="001E3654" w:rsidRDefault="001E3654" w:rsidP="00800719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1E3654">
              <w:rPr>
                <w:rFonts w:ascii="Times New Roman" w:hAnsi="Times New Roman" w:cs="Times New Roman"/>
                <w:i/>
                <w:iCs/>
                <w:color w:val="000000"/>
              </w:rPr>
              <w:t>Employment situat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F6F171" w14:textId="77777777" w:rsidR="001E3654" w:rsidRPr="001E3654" w:rsidRDefault="001E3654" w:rsidP="00800719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9922DC" w14:textId="77777777" w:rsidR="001E3654" w:rsidRPr="001E3654" w:rsidRDefault="001E3654" w:rsidP="00800719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1E3654" w:rsidRPr="001E3654" w14:paraId="21FBA972" w14:textId="77777777" w:rsidTr="009A3DBF">
        <w:trPr>
          <w:trHeight w:val="27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6EA16C" w14:textId="77777777" w:rsidR="001E3654" w:rsidRPr="001E3654" w:rsidRDefault="001E3654" w:rsidP="00800719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1E3654">
              <w:rPr>
                <w:rFonts w:ascii="Times New Roman" w:hAnsi="Times New Roman" w:cs="Times New Roman"/>
                <w:color w:val="000000"/>
              </w:rPr>
              <w:t xml:space="preserve">   Not studying or working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338ED7" w14:textId="77777777" w:rsidR="001E3654" w:rsidRPr="001E3654" w:rsidRDefault="001E3654" w:rsidP="00800719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1E3654">
              <w:rPr>
                <w:rFonts w:ascii="Times New Roman" w:hAnsi="Times New Roman" w:cs="Times New Roman"/>
                <w:color w:val="000000"/>
              </w:rPr>
              <w:t>1.00 (reference)</w:t>
            </w:r>
          </w:p>
        </w:tc>
      </w:tr>
      <w:tr w:rsidR="001E3654" w:rsidRPr="001E3654" w14:paraId="4B2B9CA6" w14:textId="77777777" w:rsidTr="009A3DBF">
        <w:trPr>
          <w:trHeight w:val="27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A03E00" w14:textId="77777777" w:rsidR="001E3654" w:rsidRPr="001E3654" w:rsidRDefault="001E3654" w:rsidP="00800719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1E3654">
              <w:rPr>
                <w:rFonts w:ascii="Times New Roman" w:hAnsi="Times New Roman" w:cs="Times New Roman"/>
                <w:color w:val="000000"/>
              </w:rPr>
              <w:t xml:space="preserve">   Working and/or studyi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7759B1" w14:textId="77777777" w:rsidR="001E3654" w:rsidRPr="001E3654" w:rsidRDefault="001E3654" w:rsidP="00800719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1E3654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2.17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B8D762" w14:textId="77777777" w:rsidR="001E3654" w:rsidRPr="001E3654" w:rsidRDefault="001E3654" w:rsidP="00800719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1E3654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1.05, 4.50</w:t>
            </w:r>
          </w:p>
        </w:tc>
      </w:tr>
      <w:tr w:rsidR="001E3654" w:rsidRPr="001E3654" w14:paraId="3B678794" w14:textId="77777777" w:rsidTr="009A3DBF">
        <w:trPr>
          <w:trHeight w:val="27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25622C" w14:textId="77777777" w:rsidR="001E3654" w:rsidRPr="001E3654" w:rsidRDefault="001E3654" w:rsidP="00800719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1E3654">
              <w:rPr>
                <w:rFonts w:ascii="Times New Roman" w:hAnsi="Times New Roman" w:cs="Times New Roman"/>
                <w:color w:val="000000"/>
              </w:rPr>
              <w:t xml:space="preserve">   Working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3411F8" w14:textId="77777777" w:rsidR="001E3654" w:rsidRPr="001E3654" w:rsidRDefault="001E3654" w:rsidP="00800719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1E3654">
              <w:rPr>
                <w:rFonts w:ascii="Times New Roman" w:hAnsi="Times New Roman" w:cs="Times New Roman"/>
                <w:color w:val="000000"/>
              </w:rPr>
              <w:t xml:space="preserve"> 1.12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A224B8" w14:textId="77777777" w:rsidR="001E3654" w:rsidRPr="001E3654" w:rsidRDefault="001E3654" w:rsidP="00800719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1E3654">
              <w:rPr>
                <w:rFonts w:ascii="Times New Roman" w:hAnsi="Times New Roman" w:cs="Times New Roman"/>
                <w:color w:val="000000"/>
              </w:rPr>
              <w:t xml:space="preserve"> 0.66, 1.88</w:t>
            </w:r>
          </w:p>
        </w:tc>
      </w:tr>
      <w:tr w:rsidR="001E3654" w:rsidRPr="001E3654" w14:paraId="7BC82C83" w14:textId="77777777" w:rsidTr="009A3DBF">
        <w:trPr>
          <w:trHeight w:val="27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C8FF5A" w14:textId="77777777" w:rsidR="001E3654" w:rsidRPr="001E3654" w:rsidRDefault="001E3654" w:rsidP="00800719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1E3654">
              <w:rPr>
                <w:rFonts w:ascii="Times New Roman" w:hAnsi="Times New Roman" w:cs="Times New Roman"/>
                <w:i/>
                <w:iCs/>
                <w:color w:val="000000"/>
              </w:rPr>
              <w:t>Own financial situat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F8D737" w14:textId="77777777" w:rsidR="001E3654" w:rsidRPr="001E3654" w:rsidRDefault="001E3654" w:rsidP="00800719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6549AC" w14:textId="77777777" w:rsidR="001E3654" w:rsidRPr="001E3654" w:rsidRDefault="001E3654" w:rsidP="00800719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1E3654" w:rsidRPr="001E3654" w14:paraId="024BA16F" w14:textId="77777777" w:rsidTr="009A3DBF">
        <w:trPr>
          <w:trHeight w:val="27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60A669" w14:textId="77777777" w:rsidR="001E3654" w:rsidRPr="001E3654" w:rsidRDefault="001E3654" w:rsidP="00800719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1E3654">
              <w:rPr>
                <w:rFonts w:ascii="Times New Roman" w:hAnsi="Times New Roman" w:cs="Times New Roman"/>
                <w:color w:val="000000"/>
              </w:rPr>
              <w:t xml:space="preserve">   Ver bad/bad/averag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DCD7B3" w14:textId="77777777" w:rsidR="001E3654" w:rsidRPr="001E3654" w:rsidRDefault="001E3654" w:rsidP="00800719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1E3654">
              <w:rPr>
                <w:rFonts w:ascii="Times New Roman" w:hAnsi="Times New Roman" w:cs="Times New Roman"/>
                <w:color w:val="000000"/>
              </w:rPr>
              <w:t>1.00 (reference)</w:t>
            </w:r>
          </w:p>
        </w:tc>
      </w:tr>
      <w:tr w:rsidR="001E3654" w:rsidRPr="001E3654" w14:paraId="737FB0F0" w14:textId="77777777" w:rsidTr="009A3DBF">
        <w:trPr>
          <w:trHeight w:val="27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7CC3AB" w14:textId="77777777" w:rsidR="001E3654" w:rsidRPr="001E3654" w:rsidRDefault="001E3654" w:rsidP="00800719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1E3654">
              <w:rPr>
                <w:rFonts w:ascii="Times New Roman" w:hAnsi="Times New Roman" w:cs="Times New Roman"/>
                <w:color w:val="000000"/>
              </w:rPr>
              <w:t xml:space="preserve">   Goo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6B2E46" w14:textId="77777777" w:rsidR="001E3654" w:rsidRPr="001E3654" w:rsidRDefault="001E3654" w:rsidP="00800719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1E3654">
              <w:rPr>
                <w:rFonts w:ascii="Times New Roman" w:hAnsi="Times New Roman" w:cs="Times New Roman"/>
                <w:color w:val="000000"/>
              </w:rPr>
              <w:t xml:space="preserve"> 0.78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DAF1EC" w14:textId="77777777" w:rsidR="001E3654" w:rsidRPr="001E3654" w:rsidRDefault="001E3654" w:rsidP="00800719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1E3654">
              <w:rPr>
                <w:rFonts w:ascii="Times New Roman" w:hAnsi="Times New Roman" w:cs="Times New Roman"/>
                <w:color w:val="000000"/>
              </w:rPr>
              <w:t xml:space="preserve"> 0.51, 1.19</w:t>
            </w:r>
          </w:p>
        </w:tc>
      </w:tr>
      <w:tr w:rsidR="001E3654" w:rsidRPr="001E3654" w14:paraId="2EFE8509" w14:textId="77777777" w:rsidTr="009A3DBF">
        <w:trPr>
          <w:trHeight w:val="27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B3EEF6" w14:textId="77777777" w:rsidR="001E3654" w:rsidRPr="001E3654" w:rsidRDefault="001E3654" w:rsidP="00800719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1E3654">
              <w:rPr>
                <w:rFonts w:ascii="Times New Roman" w:hAnsi="Times New Roman" w:cs="Times New Roman"/>
                <w:color w:val="000000"/>
              </w:rPr>
              <w:t xml:space="preserve">   Very goo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E30BF1" w14:textId="77777777" w:rsidR="001E3654" w:rsidRPr="001E3654" w:rsidRDefault="001E3654" w:rsidP="00800719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1E3654">
              <w:rPr>
                <w:rFonts w:ascii="Times New Roman" w:hAnsi="Times New Roman" w:cs="Times New Roman"/>
                <w:color w:val="000000"/>
              </w:rPr>
              <w:t xml:space="preserve"> 0.61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4DD558" w14:textId="77777777" w:rsidR="001E3654" w:rsidRPr="001E3654" w:rsidRDefault="001E3654" w:rsidP="00800719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1E3654">
              <w:rPr>
                <w:rFonts w:ascii="Times New Roman" w:hAnsi="Times New Roman" w:cs="Times New Roman"/>
                <w:color w:val="000000"/>
              </w:rPr>
              <w:t xml:space="preserve"> 0.34, 1.11</w:t>
            </w:r>
          </w:p>
        </w:tc>
      </w:tr>
      <w:tr w:rsidR="001E3654" w:rsidRPr="001E3654" w14:paraId="17958E0C" w14:textId="77777777" w:rsidTr="009A3DBF">
        <w:trPr>
          <w:trHeight w:val="27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426BAE" w14:textId="77777777" w:rsidR="001E3654" w:rsidRPr="001E3654" w:rsidRDefault="001E3654" w:rsidP="00800719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1E3654">
              <w:rPr>
                <w:rFonts w:ascii="Times New Roman" w:hAnsi="Times New Roman" w:cs="Times New Roman"/>
                <w:i/>
                <w:iCs/>
                <w:color w:val="000000"/>
              </w:rPr>
              <w:t>Change in income during the pandemi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29E202" w14:textId="77777777" w:rsidR="001E3654" w:rsidRPr="001E3654" w:rsidRDefault="001E3654" w:rsidP="00800719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D01A81" w14:textId="77777777" w:rsidR="001E3654" w:rsidRPr="001E3654" w:rsidRDefault="001E3654" w:rsidP="00800719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1E3654" w:rsidRPr="001E3654" w14:paraId="60C7FCA0" w14:textId="77777777" w:rsidTr="009A3DBF">
        <w:trPr>
          <w:trHeight w:val="27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772B43" w14:textId="77777777" w:rsidR="001E3654" w:rsidRPr="001E3654" w:rsidRDefault="001E3654" w:rsidP="00800719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1E3654">
              <w:rPr>
                <w:rFonts w:ascii="Times New Roman" w:hAnsi="Times New Roman" w:cs="Times New Roman"/>
                <w:color w:val="000000"/>
              </w:rPr>
              <w:t xml:space="preserve">   No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C39F6C" w14:textId="77777777" w:rsidR="001E3654" w:rsidRPr="001E3654" w:rsidRDefault="001E3654" w:rsidP="00800719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1E3654">
              <w:rPr>
                <w:rFonts w:ascii="Times New Roman" w:hAnsi="Times New Roman" w:cs="Times New Roman"/>
                <w:color w:val="000000"/>
              </w:rPr>
              <w:t>1.00 (reference)</w:t>
            </w:r>
          </w:p>
        </w:tc>
      </w:tr>
      <w:tr w:rsidR="001E3654" w:rsidRPr="001E3654" w14:paraId="24E0C644" w14:textId="77777777" w:rsidTr="009A3DBF">
        <w:trPr>
          <w:trHeight w:val="27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3372D8" w14:textId="77777777" w:rsidR="001E3654" w:rsidRPr="001E3654" w:rsidRDefault="001E3654" w:rsidP="00800719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1E3654">
              <w:rPr>
                <w:rFonts w:ascii="Times New Roman" w:hAnsi="Times New Roman" w:cs="Times New Roman"/>
                <w:color w:val="000000"/>
              </w:rPr>
              <w:t xml:space="preserve">   Yes, decrease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C9B7D1" w14:textId="77777777" w:rsidR="001E3654" w:rsidRPr="001E3654" w:rsidRDefault="001E3654" w:rsidP="00800719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1E3654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2.20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9D7D68" w14:textId="77777777" w:rsidR="001E3654" w:rsidRPr="001E3654" w:rsidRDefault="001E3654" w:rsidP="00800719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1E3654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1.48, 3.27</w:t>
            </w:r>
          </w:p>
        </w:tc>
      </w:tr>
      <w:tr w:rsidR="001E3654" w:rsidRPr="001E3654" w14:paraId="267F042E" w14:textId="77777777" w:rsidTr="009A3DBF">
        <w:trPr>
          <w:trHeight w:val="27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22DD1E" w14:textId="77777777" w:rsidR="001E3654" w:rsidRPr="001E3654" w:rsidRDefault="001E3654" w:rsidP="00800719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1E3654">
              <w:rPr>
                <w:rFonts w:ascii="Times New Roman" w:hAnsi="Times New Roman" w:cs="Times New Roman"/>
                <w:color w:val="000000"/>
              </w:rPr>
              <w:t xml:space="preserve">   Yes, increase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89AD7F" w14:textId="77777777" w:rsidR="001E3654" w:rsidRPr="001E3654" w:rsidRDefault="001E3654" w:rsidP="00800719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1E3654">
              <w:rPr>
                <w:rFonts w:ascii="Times New Roman" w:hAnsi="Times New Roman" w:cs="Times New Roman"/>
                <w:color w:val="000000"/>
              </w:rPr>
              <w:t xml:space="preserve"> 1.38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D1ED08" w14:textId="77777777" w:rsidR="001E3654" w:rsidRPr="001E3654" w:rsidRDefault="001E3654" w:rsidP="00800719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1E3654">
              <w:rPr>
                <w:rFonts w:ascii="Times New Roman" w:hAnsi="Times New Roman" w:cs="Times New Roman"/>
                <w:color w:val="000000"/>
              </w:rPr>
              <w:t xml:space="preserve"> 0.63, 3.05</w:t>
            </w:r>
          </w:p>
        </w:tc>
      </w:tr>
      <w:tr w:rsidR="001E3654" w:rsidRPr="001E3654" w14:paraId="1C3BF332" w14:textId="77777777" w:rsidTr="009A3DBF">
        <w:trPr>
          <w:trHeight w:val="27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D01BFE" w14:textId="77777777" w:rsidR="001E3654" w:rsidRPr="001E3654" w:rsidRDefault="001E3654" w:rsidP="00800719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1E3654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Place of residence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CEE3D2" w14:textId="77777777" w:rsidR="001E3654" w:rsidRPr="001E3654" w:rsidRDefault="001E3654" w:rsidP="00800719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06D591" w14:textId="77777777" w:rsidR="001E3654" w:rsidRPr="001E3654" w:rsidRDefault="001E3654" w:rsidP="00800719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1E3654" w:rsidRPr="001E3654" w14:paraId="60B670E4" w14:textId="77777777" w:rsidTr="009A3DBF">
        <w:trPr>
          <w:trHeight w:val="27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ED7EA2" w14:textId="77777777" w:rsidR="001E3654" w:rsidRPr="001E3654" w:rsidRDefault="001E3654" w:rsidP="00800719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1E3654">
              <w:rPr>
                <w:rFonts w:ascii="Times New Roman" w:hAnsi="Times New Roman" w:cs="Times New Roman"/>
                <w:color w:val="000000"/>
              </w:rPr>
              <w:t xml:space="preserve">   Villag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1FF2E8" w14:textId="77777777" w:rsidR="001E3654" w:rsidRPr="001E3654" w:rsidRDefault="001E3654" w:rsidP="00800719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1E3654">
              <w:rPr>
                <w:rFonts w:ascii="Times New Roman" w:hAnsi="Times New Roman" w:cs="Times New Roman"/>
                <w:color w:val="000000"/>
              </w:rPr>
              <w:t>1.00 (reference)</w:t>
            </w:r>
          </w:p>
        </w:tc>
      </w:tr>
      <w:tr w:rsidR="001E3654" w:rsidRPr="001E3654" w14:paraId="7AB91C9D" w14:textId="77777777" w:rsidTr="009A3DBF">
        <w:trPr>
          <w:trHeight w:val="27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15C706" w14:textId="77777777" w:rsidR="001E3654" w:rsidRPr="001E3654" w:rsidRDefault="001E3654" w:rsidP="00800719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1E3654">
              <w:rPr>
                <w:rFonts w:ascii="Times New Roman" w:hAnsi="Times New Roman" w:cs="Times New Roman"/>
                <w:color w:val="000000"/>
              </w:rPr>
              <w:t xml:space="preserve">   &lt;20,000-100,000 resident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81161C" w14:textId="77777777" w:rsidR="001E3654" w:rsidRPr="001E3654" w:rsidRDefault="001E3654" w:rsidP="00800719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1E3654">
              <w:rPr>
                <w:rFonts w:ascii="Times New Roman" w:hAnsi="Times New Roman" w:cs="Times New Roman"/>
                <w:color w:val="000000"/>
              </w:rPr>
              <w:t xml:space="preserve"> 1.23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39FD58" w14:textId="77777777" w:rsidR="001E3654" w:rsidRPr="001E3654" w:rsidRDefault="001E3654" w:rsidP="00800719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1E3654">
              <w:rPr>
                <w:rFonts w:ascii="Times New Roman" w:hAnsi="Times New Roman" w:cs="Times New Roman"/>
                <w:color w:val="000000"/>
              </w:rPr>
              <w:t xml:space="preserve"> 0.66, 2.27</w:t>
            </w:r>
          </w:p>
        </w:tc>
      </w:tr>
      <w:tr w:rsidR="001E3654" w:rsidRPr="001E3654" w14:paraId="488BFCB0" w14:textId="77777777" w:rsidTr="009A3DBF">
        <w:trPr>
          <w:trHeight w:val="27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8BB8C9" w14:textId="77777777" w:rsidR="001E3654" w:rsidRPr="001E3654" w:rsidRDefault="001E3654" w:rsidP="00800719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1E3654">
              <w:rPr>
                <w:rFonts w:ascii="Times New Roman" w:hAnsi="Times New Roman" w:cs="Times New Roman"/>
                <w:color w:val="000000"/>
              </w:rPr>
              <w:t xml:space="preserve">   100,000-500,000 resident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3CB356" w14:textId="77777777" w:rsidR="001E3654" w:rsidRPr="001E3654" w:rsidRDefault="001E3654" w:rsidP="00800719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1E3654">
              <w:rPr>
                <w:rFonts w:ascii="Times New Roman" w:hAnsi="Times New Roman" w:cs="Times New Roman"/>
                <w:color w:val="000000"/>
              </w:rPr>
              <w:t xml:space="preserve"> 0.82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B8CC8D" w14:textId="77777777" w:rsidR="001E3654" w:rsidRPr="001E3654" w:rsidRDefault="001E3654" w:rsidP="00800719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1E3654">
              <w:rPr>
                <w:rFonts w:ascii="Times New Roman" w:hAnsi="Times New Roman" w:cs="Times New Roman"/>
                <w:color w:val="000000"/>
              </w:rPr>
              <w:t xml:space="preserve"> 0.42, 1.59</w:t>
            </w:r>
          </w:p>
        </w:tc>
      </w:tr>
      <w:tr w:rsidR="001E3654" w:rsidRPr="001E3654" w14:paraId="04D270E1" w14:textId="77777777" w:rsidTr="009A3DBF">
        <w:trPr>
          <w:trHeight w:val="296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69C002" w14:textId="77777777" w:rsidR="001E3654" w:rsidRPr="001E3654" w:rsidRDefault="001E3654" w:rsidP="00800719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1E3654">
              <w:rPr>
                <w:rFonts w:ascii="Times New Roman" w:hAnsi="Times New Roman" w:cs="Times New Roman"/>
                <w:color w:val="000000"/>
              </w:rPr>
              <w:t xml:space="preserve">   &gt;500,000 resident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F7DEED" w14:textId="77777777" w:rsidR="001E3654" w:rsidRPr="001E3654" w:rsidRDefault="001E3654" w:rsidP="00800719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1E3654">
              <w:rPr>
                <w:rFonts w:ascii="Times New Roman" w:hAnsi="Times New Roman" w:cs="Times New Roman"/>
                <w:color w:val="000000"/>
              </w:rPr>
              <w:t xml:space="preserve"> 0.96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2FE789" w14:textId="77777777" w:rsidR="001E3654" w:rsidRPr="001E3654" w:rsidRDefault="001E3654" w:rsidP="00800719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1E3654">
              <w:rPr>
                <w:rFonts w:ascii="Times New Roman" w:hAnsi="Times New Roman" w:cs="Times New Roman"/>
                <w:color w:val="000000"/>
              </w:rPr>
              <w:t xml:space="preserve"> 0.56, 1.65</w:t>
            </w:r>
          </w:p>
        </w:tc>
      </w:tr>
    </w:tbl>
    <w:p w14:paraId="18410FD4" w14:textId="3AD42B0E" w:rsidR="001E3654" w:rsidRPr="001E3654" w:rsidRDefault="001E3654" w:rsidP="00800719">
      <w:pPr>
        <w:spacing w:line="480" w:lineRule="auto"/>
        <w:rPr>
          <w:rFonts w:ascii="Times New Roman" w:hAnsi="Times New Roman" w:cs="Times New Roman"/>
          <w:lang w:val="en-US"/>
        </w:rPr>
      </w:pPr>
      <w:r w:rsidRPr="001E3654">
        <w:rPr>
          <w:rFonts w:ascii="Times New Roman" w:hAnsi="Times New Roman" w:cs="Times New Roman"/>
          <w:i/>
          <w:iCs/>
          <w:lang w:val="en-US"/>
        </w:rPr>
        <w:t xml:space="preserve"> Note</w:t>
      </w:r>
      <w:r w:rsidRPr="001E3654">
        <w:rPr>
          <w:rFonts w:ascii="Times New Roman" w:hAnsi="Times New Roman" w:cs="Times New Roman"/>
          <w:lang w:val="en-US"/>
        </w:rPr>
        <w:t xml:space="preserve">. OR = odds ratio, CI = confidence intervals. Estimates in bold are significant at </w:t>
      </w:r>
      <w:r w:rsidRPr="001D537F">
        <w:rPr>
          <w:rFonts w:ascii="Times New Roman" w:hAnsi="Times New Roman" w:cs="Times New Roman"/>
          <w:i/>
          <w:iCs/>
          <w:lang w:val="en-US"/>
        </w:rPr>
        <w:t>p</w:t>
      </w:r>
      <w:r w:rsidRPr="001E3654">
        <w:rPr>
          <w:rFonts w:ascii="Times New Roman" w:hAnsi="Times New Roman" w:cs="Times New Roman"/>
          <w:lang w:val="en-US"/>
        </w:rPr>
        <w:t xml:space="preserve"> &lt;</w:t>
      </w:r>
      <w:r w:rsidR="001D537F">
        <w:rPr>
          <w:rFonts w:ascii="Times New Roman" w:hAnsi="Times New Roman" w:cs="Times New Roman"/>
          <w:lang w:val="en-US"/>
        </w:rPr>
        <w:t xml:space="preserve"> </w:t>
      </w:r>
      <w:r w:rsidRPr="001E3654">
        <w:rPr>
          <w:rFonts w:ascii="Times New Roman" w:hAnsi="Times New Roman" w:cs="Times New Roman"/>
          <w:lang w:val="en-US"/>
        </w:rPr>
        <w:t>0.05.</w:t>
      </w:r>
    </w:p>
    <w:p w14:paraId="1308F250" w14:textId="77777777" w:rsidR="001E3654" w:rsidRPr="001E3654" w:rsidRDefault="001E3654" w:rsidP="00800719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5944A6AD" w14:textId="76B40CDD" w:rsidR="001E3654" w:rsidRPr="001E3654" w:rsidRDefault="006C77F6" w:rsidP="00800719">
      <w:pPr>
        <w:spacing w:line="36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 </w:t>
      </w:r>
    </w:p>
    <w:p w14:paraId="39BB1CDB" w14:textId="77777777" w:rsidR="001E3654" w:rsidRPr="001E3654" w:rsidRDefault="001E3654" w:rsidP="001E3654">
      <w:pPr>
        <w:rPr>
          <w:rFonts w:ascii="Times New Roman" w:hAnsi="Times New Roman" w:cs="Times New Roman"/>
          <w:lang w:val="en-US"/>
        </w:rPr>
      </w:pPr>
    </w:p>
    <w:p w14:paraId="4D2A1F55" w14:textId="77777777" w:rsidR="001E3654" w:rsidRPr="001E3654" w:rsidRDefault="001E3654">
      <w:pPr>
        <w:rPr>
          <w:rFonts w:ascii="Times New Roman" w:hAnsi="Times New Roman" w:cs="Times New Roman"/>
          <w:lang w:val="en-US"/>
        </w:rPr>
      </w:pPr>
    </w:p>
    <w:sectPr w:rsidR="001E3654" w:rsidRPr="001E3654" w:rsidSect="00CB0142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0D5135" w14:textId="77777777" w:rsidR="0044334D" w:rsidRDefault="0044334D" w:rsidP="007F504F">
      <w:r>
        <w:separator/>
      </w:r>
    </w:p>
  </w:endnote>
  <w:endnote w:type="continuationSeparator" w:id="0">
    <w:p w14:paraId="38390DF9" w14:textId="77777777" w:rsidR="0044334D" w:rsidRDefault="0044334D" w:rsidP="007F504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ppleSystemUIFont">
    <w:altName w:val="Calibri"/>
    <w:panose1 w:val="020B0604020202020204"/>
    <w:charset w:val="00"/>
    <w:family w:val="auto"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F6DA0C7" w14:textId="77777777" w:rsidR="0044334D" w:rsidRDefault="0044334D" w:rsidP="007F504F">
      <w:r>
        <w:separator/>
      </w:r>
    </w:p>
  </w:footnote>
  <w:footnote w:type="continuationSeparator" w:id="0">
    <w:p w14:paraId="7CAE961D" w14:textId="77777777" w:rsidR="0044334D" w:rsidRDefault="0044334D" w:rsidP="007F504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A34EC7"/>
    <w:multiLevelType w:val="hybridMultilevel"/>
    <w:tmpl w:val="173E0C1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4F365E3"/>
    <w:multiLevelType w:val="hybridMultilevel"/>
    <w:tmpl w:val="1B9C829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7728261">
    <w:abstractNumId w:val="1"/>
  </w:num>
  <w:num w:numId="2" w16cid:durableId="3789615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fullPage" w:percent="99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3654"/>
    <w:rsid w:val="00010BA4"/>
    <w:rsid w:val="000112B8"/>
    <w:rsid w:val="0001251B"/>
    <w:rsid w:val="00014B2B"/>
    <w:rsid w:val="00022551"/>
    <w:rsid w:val="00024609"/>
    <w:rsid w:val="000246B8"/>
    <w:rsid w:val="00024BEA"/>
    <w:rsid w:val="000251E2"/>
    <w:rsid w:val="00031EFA"/>
    <w:rsid w:val="00032DD5"/>
    <w:rsid w:val="000371C9"/>
    <w:rsid w:val="00037426"/>
    <w:rsid w:val="00045132"/>
    <w:rsid w:val="000521B3"/>
    <w:rsid w:val="0005281B"/>
    <w:rsid w:val="000528EF"/>
    <w:rsid w:val="00057E16"/>
    <w:rsid w:val="00060079"/>
    <w:rsid w:val="00061ADB"/>
    <w:rsid w:val="00065206"/>
    <w:rsid w:val="00065F3F"/>
    <w:rsid w:val="0006780C"/>
    <w:rsid w:val="0007039F"/>
    <w:rsid w:val="00072E47"/>
    <w:rsid w:val="00074A82"/>
    <w:rsid w:val="00082DB8"/>
    <w:rsid w:val="00084D56"/>
    <w:rsid w:val="00084F12"/>
    <w:rsid w:val="00087B59"/>
    <w:rsid w:val="000935B3"/>
    <w:rsid w:val="00097224"/>
    <w:rsid w:val="000A4701"/>
    <w:rsid w:val="000B186B"/>
    <w:rsid w:val="000B67EF"/>
    <w:rsid w:val="000B764B"/>
    <w:rsid w:val="000C16AE"/>
    <w:rsid w:val="000C560B"/>
    <w:rsid w:val="000C7D71"/>
    <w:rsid w:val="000D282C"/>
    <w:rsid w:val="000D46D3"/>
    <w:rsid w:val="000E4324"/>
    <w:rsid w:val="000F2B92"/>
    <w:rsid w:val="000F3248"/>
    <w:rsid w:val="000F5812"/>
    <w:rsid w:val="000F5AE7"/>
    <w:rsid w:val="001004D8"/>
    <w:rsid w:val="00100C63"/>
    <w:rsid w:val="001028E4"/>
    <w:rsid w:val="00103D49"/>
    <w:rsid w:val="001064DF"/>
    <w:rsid w:val="00107229"/>
    <w:rsid w:val="00110BD6"/>
    <w:rsid w:val="00111B20"/>
    <w:rsid w:val="001142B8"/>
    <w:rsid w:val="0011683A"/>
    <w:rsid w:val="001172A1"/>
    <w:rsid w:val="00120605"/>
    <w:rsid w:val="00120645"/>
    <w:rsid w:val="001213DF"/>
    <w:rsid w:val="0012374C"/>
    <w:rsid w:val="0012601A"/>
    <w:rsid w:val="0012676B"/>
    <w:rsid w:val="00132403"/>
    <w:rsid w:val="00132D37"/>
    <w:rsid w:val="00132E1A"/>
    <w:rsid w:val="00136F63"/>
    <w:rsid w:val="00141F01"/>
    <w:rsid w:val="00144651"/>
    <w:rsid w:val="00144AAB"/>
    <w:rsid w:val="00144FAF"/>
    <w:rsid w:val="001451F4"/>
    <w:rsid w:val="001461E2"/>
    <w:rsid w:val="00147960"/>
    <w:rsid w:val="001534DF"/>
    <w:rsid w:val="00157EC9"/>
    <w:rsid w:val="00163804"/>
    <w:rsid w:val="00163FF9"/>
    <w:rsid w:val="00165115"/>
    <w:rsid w:val="00165E63"/>
    <w:rsid w:val="00165FBA"/>
    <w:rsid w:val="00166869"/>
    <w:rsid w:val="00167D9A"/>
    <w:rsid w:val="001702C5"/>
    <w:rsid w:val="00170F89"/>
    <w:rsid w:val="00182A98"/>
    <w:rsid w:val="001847BD"/>
    <w:rsid w:val="001855A3"/>
    <w:rsid w:val="001865B6"/>
    <w:rsid w:val="00190C22"/>
    <w:rsid w:val="001A1F95"/>
    <w:rsid w:val="001A3A85"/>
    <w:rsid w:val="001A4360"/>
    <w:rsid w:val="001A445E"/>
    <w:rsid w:val="001A7DBD"/>
    <w:rsid w:val="001B2FBB"/>
    <w:rsid w:val="001B35EB"/>
    <w:rsid w:val="001B62FD"/>
    <w:rsid w:val="001C050F"/>
    <w:rsid w:val="001C4142"/>
    <w:rsid w:val="001C44F8"/>
    <w:rsid w:val="001C6C62"/>
    <w:rsid w:val="001D34F3"/>
    <w:rsid w:val="001D537F"/>
    <w:rsid w:val="001D6905"/>
    <w:rsid w:val="001D7FA6"/>
    <w:rsid w:val="001E3654"/>
    <w:rsid w:val="001E4350"/>
    <w:rsid w:val="001E664D"/>
    <w:rsid w:val="001E6F84"/>
    <w:rsid w:val="001F6D84"/>
    <w:rsid w:val="0020128E"/>
    <w:rsid w:val="002025D6"/>
    <w:rsid w:val="00204C30"/>
    <w:rsid w:val="00211A7C"/>
    <w:rsid w:val="00214C33"/>
    <w:rsid w:val="00214F89"/>
    <w:rsid w:val="00215B34"/>
    <w:rsid w:val="00216199"/>
    <w:rsid w:val="00216C2E"/>
    <w:rsid w:val="002255C9"/>
    <w:rsid w:val="00235206"/>
    <w:rsid w:val="002356E3"/>
    <w:rsid w:val="00235761"/>
    <w:rsid w:val="00236588"/>
    <w:rsid w:val="0024233E"/>
    <w:rsid w:val="002432D1"/>
    <w:rsid w:val="002458F4"/>
    <w:rsid w:val="002500CD"/>
    <w:rsid w:val="002555A4"/>
    <w:rsid w:val="00257081"/>
    <w:rsid w:val="0025736F"/>
    <w:rsid w:val="00257DF1"/>
    <w:rsid w:val="0026077B"/>
    <w:rsid w:val="0026592B"/>
    <w:rsid w:val="00266E9C"/>
    <w:rsid w:val="0027087D"/>
    <w:rsid w:val="00272E9E"/>
    <w:rsid w:val="002741C6"/>
    <w:rsid w:val="00280A4E"/>
    <w:rsid w:val="0028219D"/>
    <w:rsid w:val="002847E5"/>
    <w:rsid w:val="00293A3C"/>
    <w:rsid w:val="0029698B"/>
    <w:rsid w:val="002A06CC"/>
    <w:rsid w:val="002A178A"/>
    <w:rsid w:val="002A2AC1"/>
    <w:rsid w:val="002A3EB7"/>
    <w:rsid w:val="002A4ABD"/>
    <w:rsid w:val="002A530B"/>
    <w:rsid w:val="002A5AC5"/>
    <w:rsid w:val="002A5E4E"/>
    <w:rsid w:val="002A63FF"/>
    <w:rsid w:val="002B0BF1"/>
    <w:rsid w:val="002B6A11"/>
    <w:rsid w:val="002C1B74"/>
    <w:rsid w:val="002C7D31"/>
    <w:rsid w:val="002D47D8"/>
    <w:rsid w:val="002D7E90"/>
    <w:rsid w:val="002E60D6"/>
    <w:rsid w:val="002F2FAC"/>
    <w:rsid w:val="002F4DFE"/>
    <w:rsid w:val="002F6CE2"/>
    <w:rsid w:val="00314FBA"/>
    <w:rsid w:val="003176AE"/>
    <w:rsid w:val="00317B9D"/>
    <w:rsid w:val="00321F6B"/>
    <w:rsid w:val="00322123"/>
    <w:rsid w:val="0032391B"/>
    <w:rsid w:val="003265EC"/>
    <w:rsid w:val="003312B7"/>
    <w:rsid w:val="00332873"/>
    <w:rsid w:val="003355EE"/>
    <w:rsid w:val="0033668C"/>
    <w:rsid w:val="003419DC"/>
    <w:rsid w:val="0034472E"/>
    <w:rsid w:val="00344D1E"/>
    <w:rsid w:val="0034671D"/>
    <w:rsid w:val="00357CB6"/>
    <w:rsid w:val="00360E8F"/>
    <w:rsid w:val="003627DF"/>
    <w:rsid w:val="0036490F"/>
    <w:rsid w:val="00364AD4"/>
    <w:rsid w:val="00365A61"/>
    <w:rsid w:val="00371661"/>
    <w:rsid w:val="00373C17"/>
    <w:rsid w:val="00375EF0"/>
    <w:rsid w:val="0037652B"/>
    <w:rsid w:val="00376F44"/>
    <w:rsid w:val="00383BF1"/>
    <w:rsid w:val="00384141"/>
    <w:rsid w:val="003866D1"/>
    <w:rsid w:val="0039061E"/>
    <w:rsid w:val="00390B5C"/>
    <w:rsid w:val="003975BE"/>
    <w:rsid w:val="003A1DAC"/>
    <w:rsid w:val="003A1DC6"/>
    <w:rsid w:val="003A3F3F"/>
    <w:rsid w:val="003A593B"/>
    <w:rsid w:val="003B126D"/>
    <w:rsid w:val="003B71F9"/>
    <w:rsid w:val="003B75A0"/>
    <w:rsid w:val="003B7B7F"/>
    <w:rsid w:val="003C171A"/>
    <w:rsid w:val="003C2AA2"/>
    <w:rsid w:val="003C35AE"/>
    <w:rsid w:val="003C38DC"/>
    <w:rsid w:val="003C4E51"/>
    <w:rsid w:val="003C551E"/>
    <w:rsid w:val="003C7A11"/>
    <w:rsid w:val="003C7E17"/>
    <w:rsid w:val="003D1635"/>
    <w:rsid w:val="003D1FFF"/>
    <w:rsid w:val="003E048A"/>
    <w:rsid w:val="003E4A45"/>
    <w:rsid w:val="003E6D3D"/>
    <w:rsid w:val="003F26B3"/>
    <w:rsid w:val="003F2A36"/>
    <w:rsid w:val="003F30A1"/>
    <w:rsid w:val="003F4164"/>
    <w:rsid w:val="003F4D36"/>
    <w:rsid w:val="003F640C"/>
    <w:rsid w:val="00400E48"/>
    <w:rsid w:val="004018D3"/>
    <w:rsid w:val="004038A1"/>
    <w:rsid w:val="004040E0"/>
    <w:rsid w:val="004057B0"/>
    <w:rsid w:val="00414EA8"/>
    <w:rsid w:val="00417DCA"/>
    <w:rsid w:val="004239E7"/>
    <w:rsid w:val="00430B16"/>
    <w:rsid w:val="00434034"/>
    <w:rsid w:val="00434FFA"/>
    <w:rsid w:val="004355F6"/>
    <w:rsid w:val="004357F8"/>
    <w:rsid w:val="00436DFC"/>
    <w:rsid w:val="0044319D"/>
    <w:rsid w:val="0044334D"/>
    <w:rsid w:val="004434BE"/>
    <w:rsid w:val="0044428A"/>
    <w:rsid w:val="00444395"/>
    <w:rsid w:val="0044486E"/>
    <w:rsid w:val="004471CD"/>
    <w:rsid w:val="00452839"/>
    <w:rsid w:val="00452ECD"/>
    <w:rsid w:val="0045361F"/>
    <w:rsid w:val="00455312"/>
    <w:rsid w:val="00456B0C"/>
    <w:rsid w:val="00457871"/>
    <w:rsid w:val="00460CA9"/>
    <w:rsid w:val="00462210"/>
    <w:rsid w:val="00464865"/>
    <w:rsid w:val="0046552C"/>
    <w:rsid w:val="00466274"/>
    <w:rsid w:val="004662B8"/>
    <w:rsid w:val="00471A13"/>
    <w:rsid w:val="00471E69"/>
    <w:rsid w:val="00472A64"/>
    <w:rsid w:val="004770AC"/>
    <w:rsid w:val="0047782D"/>
    <w:rsid w:val="00482DE9"/>
    <w:rsid w:val="0048527D"/>
    <w:rsid w:val="00487E24"/>
    <w:rsid w:val="00487F61"/>
    <w:rsid w:val="00490E4F"/>
    <w:rsid w:val="004913A3"/>
    <w:rsid w:val="0049145B"/>
    <w:rsid w:val="00492D93"/>
    <w:rsid w:val="00493758"/>
    <w:rsid w:val="00494F10"/>
    <w:rsid w:val="00497833"/>
    <w:rsid w:val="004A3B1E"/>
    <w:rsid w:val="004A72B8"/>
    <w:rsid w:val="004B0429"/>
    <w:rsid w:val="004B3478"/>
    <w:rsid w:val="004B7627"/>
    <w:rsid w:val="004C08E0"/>
    <w:rsid w:val="004C50E8"/>
    <w:rsid w:val="004C708A"/>
    <w:rsid w:val="004D1322"/>
    <w:rsid w:val="004D1BCE"/>
    <w:rsid w:val="004D3E04"/>
    <w:rsid w:val="004D6E7C"/>
    <w:rsid w:val="004E174F"/>
    <w:rsid w:val="004E5EBF"/>
    <w:rsid w:val="004E7F6A"/>
    <w:rsid w:val="004F45B4"/>
    <w:rsid w:val="0050335C"/>
    <w:rsid w:val="00503752"/>
    <w:rsid w:val="005047F4"/>
    <w:rsid w:val="00506BBF"/>
    <w:rsid w:val="00510021"/>
    <w:rsid w:val="00511A9B"/>
    <w:rsid w:val="00512F92"/>
    <w:rsid w:val="00513941"/>
    <w:rsid w:val="00514ADC"/>
    <w:rsid w:val="00517E16"/>
    <w:rsid w:val="0052078E"/>
    <w:rsid w:val="00535010"/>
    <w:rsid w:val="00540746"/>
    <w:rsid w:val="00540A09"/>
    <w:rsid w:val="00542303"/>
    <w:rsid w:val="00542C3C"/>
    <w:rsid w:val="00543399"/>
    <w:rsid w:val="00543A71"/>
    <w:rsid w:val="005454D3"/>
    <w:rsid w:val="00547F29"/>
    <w:rsid w:val="00551A9D"/>
    <w:rsid w:val="00552625"/>
    <w:rsid w:val="00553DB7"/>
    <w:rsid w:val="005542CD"/>
    <w:rsid w:val="00554DDC"/>
    <w:rsid w:val="005556F9"/>
    <w:rsid w:val="00556054"/>
    <w:rsid w:val="00563D4E"/>
    <w:rsid w:val="00574EAB"/>
    <w:rsid w:val="00576FF0"/>
    <w:rsid w:val="00577DE8"/>
    <w:rsid w:val="00582A79"/>
    <w:rsid w:val="00585465"/>
    <w:rsid w:val="00585E56"/>
    <w:rsid w:val="00592AD3"/>
    <w:rsid w:val="0059392B"/>
    <w:rsid w:val="00593D0C"/>
    <w:rsid w:val="00594F87"/>
    <w:rsid w:val="00595533"/>
    <w:rsid w:val="00596196"/>
    <w:rsid w:val="005A0716"/>
    <w:rsid w:val="005A5C23"/>
    <w:rsid w:val="005B382B"/>
    <w:rsid w:val="005B7102"/>
    <w:rsid w:val="005B7377"/>
    <w:rsid w:val="005C7BBE"/>
    <w:rsid w:val="005D0ABD"/>
    <w:rsid w:val="005D0CE9"/>
    <w:rsid w:val="005D65FB"/>
    <w:rsid w:val="005E1CBA"/>
    <w:rsid w:val="005E1D41"/>
    <w:rsid w:val="005E2A18"/>
    <w:rsid w:val="005E483F"/>
    <w:rsid w:val="005F057F"/>
    <w:rsid w:val="005F1305"/>
    <w:rsid w:val="005F1F07"/>
    <w:rsid w:val="005F4086"/>
    <w:rsid w:val="005F5BE5"/>
    <w:rsid w:val="005F6316"/>
    <w:rsid w:val="00601C6B"/>
    <w:rsid w:val="00601DEF"/>
    <w:rsid w:val="0060322A"/>
    <w:rsid w:val="0060392E"/>
    <w:rsid w:val="00603C02"/>
    <w:rsid w:val="006051ED"/>
    <w:rsid w:val="00612B45"/>
    <w:rsid w:val="00613E75"/>
    <w:rsid w:val="0061475E"/>
    <w:rsid w:val="006162CA"/>
    <w:rsid w:val="00617B61"/>
    <w:rsid w:val="00620B93"/>
    <w:rsid w:val="0062178A"/>
    <w:rsid w:val="006228FE"/>
    <w:rsid w:val="00622937"/>
    <w:rsid w:val="00623408"/>
    <w:rsid w:val="006237C8"/>
    <w:rsid w:val="0062654B"/>
    <w:rsid w:val="0063245A"/>
    <w:rsid w:val="00632B83"/>
    <w:rsid w:val="00633FBC"/>
    <w:rsid w:val="00635481"/>
    <w:rsid w:val="00635537"/>
    <w:rsid w:val="006420BF"/>
    <w:rsid w:val="006426C6"/>
    <w:rsid w:val="00647B7C"/>
    <w:rsid w:val="00647FC5"/>
    <w:rsid w:val="00652367"/>
    <w:rsid w:val="00653D5D"/>
    <w:rsid w:val="00654DE6"/>
    <w:rsid w:val="00656C8D"/>
    <w:rsid w:val="00662B0F"/>
    <w:rsid w:val="006654A3"/>
    <w:rsid w:val="006762C9"/>
    <w:rsid w:val="0067650E"/>
    <w:rsid w:val="00682212"/>
    <w:rsid w:val="00686618"/>
    <w:rsid w:val="0068664A"/>
    <w:rsid w:val="00691C0A"/>
    <w:rsid w:val="006923DF"/>
    <w:rsid w:val="00694BFF"/>
    <w:rsid w:val="00694DBA"/>
    <w:rsid w:val="00695CA4"/>
    <w:rsid w:val="0069731C"/>
    <w:rsid w:val="006A3591"/>
    <w:rsid w:val="006A480C"/>
    <w:rsid w:val="006A48D7"/>
    <w:rsid w:val="006A5214"/>
    <w:rsid w:val="006A5CBF"/>
    <w:rsid w:val="006A68BE"/>
    <w:rsid w:val="006A7CBC"/>
    <w:rsid w:val="006B0F9A"/>
    <w:rsid w:val="006C0DE1"/>
    <w:rsid w:val="006C182F"/>
    <w:rsid w:val="006C5C4A"/>
    <w:rsid w:val="006C77F6"/>
    <w:rsid w:val="006C7E8B"/>
    <w:rsid w:val="006D2668"/>
    <w:rsid w:val="006D31CD"/>
    <w:rsid w:val="006D3B1C"/>
    <w:rsid w:val="006D44ED"/>
    <w:rsid w:val="006E373B"/>
    <w:rsid w:val="006E5201"/>
    <w:rsid w:val="006F21CA"/>
    <w:rsid w:val="006F3A6F"/>
    <w:rsid w:val="006F3BEA"/>
    <w:rsid w:val="006F7580"/>
    <w:rsid w:val="00701797"/>
    <w:rsid w:val="00703DD4"/>
    <w:rsid w:val="0070719E"/>
    <w:rsid w:val="00711188"/>
    <w:rsid w:val="00712DEA"/>
    <w:rsid w:val="00715120"/>
    <w:rsid w:val="00730EF6"/>
    <w:rsid w:val="00731EFE"/>
    <w:rsid w:val="007369D5"/>
    <w:rsid w:val="00741FF8"/>
    <w:rsid w:val="0074591C"/>
    <w:rsid w:val="00746D75"/>
    <w:rsid w:val="007512B3"/>
    <w:rsid w:val="00757098"/>
    <w:rsid w:val="00761888"/>
    <w:rsid w:val="00761CC9"/>
    <w:rsid w:val="00762498"/>
    <w:rsid w:val="00763191"/>
    <w:rsid w:val="0076559C"/>
    <w:rsid w:val="0076737B"/>
    <w:rsid w:val="007718AB"/>
    <w:rsid w:val="00776298"/>
    <w:rsid w:val="0077793B"/>
    <w:rsid w:val="00777D57"/>
    <w:rsid w:val="00784D33"/>
    <w:rsid w:val="00784E5A"/>
    <w:rsid w:val="007929B7"/>
    <w:rsid w:val="00796A6E"/>
    <w:rsid w:val="007A160A"/>
    <w:rsid w:val="007A3947"/>
    <w:rsid w:val="007A47EC"/>
    <w:rsid w:val="007A56C2"/>
    <w:rsid w:val="007A6E91"/>
    <w:rsid w:val="007B457D"/>
    <w:rsid w:val="007B4E23"/>
    <w:rsid w:val="007B506D"/>
    <w:rsid w:val="007C1E46"/>
    <w:rsid w:val="007C34C6"/>
    <w:rsid w:val="007C442F"/>
    <w:rsid w:val="007C4E95"/>
    <w:rsid w:val="007C4F1E"/>
    <w:rsid w:val="007D116F"/>
    <w:rsid w:val="007D1282"/>
    <w:rsid w:val="007D3251"/>
    <w:rsid w:val="007E1108"/>
    <w:rsid w:val="007E65D3"/>
    <w:rsid w:val="007E7FC0"/>
    <w:rsid w:val="007F0069"/>
    <w:rsid w:val="007F0343"/>
    <w:rsid w:val="007F3018"/>
    <w:rsid w:val="007F504F"/>
    <w:rsid w:val="007F6578"/>
    <w:rsid w:val="00800719"/>
    <w:rsid w:val="0080142D"/>
    <w:rsid w:val="00801DEC"/>
    <w:rsid w:val="008064E6"/>
    <w:rsid w:val="008077AA"/>
    <w:rsid w:val="008077DC"/>
    <w:rsid w:val="00814578"/>
    <w:rsid w:val="00814870"/>
    <w:rsid w:val="008158BF"/>
    <w:rsid w:val="00816DD6"/>
    <w:rsid w:val="00820954"/>
    <w:rsid w:val="00820DEE"/>
    <w:rsid w:val="008211DA"/>
    <w:rsid w:val="008211ED"/>
    <w:rsid w:val="00822DC9"/>
    <w:rsid w:val="00823DE3"/>
    <w:rsid w:val="00824E82"/>
    <w:rsid w:val="008253F5"/>
    <w:rsid w:val="00826B4B"/>
    <w:rsid w:val="00830BCE"/>
    <w:rsid w:val="008367FD"/>
    <w:rsid w:val="00836C48"/>
    <w:rsid w:val="00837DA7"/>
    <w:rsid w:val="00840288"/>
    <w:rsid w:val="00840960"/>
    <w:rsid w:val="0084236B"/>
    <w:rsid w:val="008535ED"/>
    <w:rsid w:val="00854D9E"/>
    <w:rsid w:val="0085630C"/>
    <w:rsid w:val="008608C0"/>
    <w:rsid w:val="00860EAB"/>
    <w:rsid w:val="00863ADB"/>
    <w:rsid w:val="008665F3"/>
    <w:rsid w:val="00867911"/>
    <w:rsid w:val="0087117D"/>
    <w:rsid w:val="00872179"/>
    <w:rsid w:val="0087309E"/>
    <w:rsid w:val="00874747"/>
    <w:rsid w:val="00880B2C"/>
    <w:rsid w:val="00885C5D"/>
    <w:rsid w:val="00887C52"/>
    <w:rsid w:val="00890C4E"/>
    <w:rsid w:val="0089118F"/>
    <w:rsid w:val="00891C3F"/>
    <w:rsid w:val="00891DF4"/>
    <w:rsid w:val="00894C80"/>
    <w:rsid w:val="00894E3B"/>
    <w:rsid w:val="008950A0"/>
    <w:rsid w:val="008976C7"/>
    <w:rsid w:val="008A037E"/>
    <w:rsid w:val="008A2434"/>
    <w:rsid w:val="008A458E"/>
    <w:rsid w:val="008A4BF1"/>
    <w:rsid w:val="008A4C30"/>
    <w:rsid w:val="008A5791"/>
    <w:rsid w:val="008A5F86"/>
    <w:rsid w:val="008A6126"/>
    <w:rsid w:val="008B027D"/>
    <w:rsid w:val="008B11FC"/>
    <w:rsid w:val="008B6435"/>
    <w:rsid w:val="008B7520"/>
    <w:rsid w:val="008C253B"/>
    <w:rsid w:val="008C37BE"/>
    <w:rsid w:val="008C53B0"/>
    <w:rsid w:val="008C6B49"/>
    <w:rsid w:val="008C7920"/>
    <w:rsid w:val="008D4DF8"/>
    <w:rsid w:val="008D5E97"/>
    <w:rsid w:val="008E3C6B"/>
    <w:rsid w:val="008E6306"/>
    <w:rsid w:val="008E71D2"/>
    <w:rsid w:val="008F5738"/>
    <w:rsid w:val="009004D8"/>
    <w:rsid w:val="009023DB"/>
    <w:rsid w:val="00905D74"/>
    <w:rsid w:val="00906CD1"/>
    <w:rsid w:val="00906FD7"/>
    <w:rsid w:val="00907FD7"/>
    <w:rsid w:val="009126E9"/>
    <w:rsid w:val="009139B8"/>
    <w:rsid w:val="009155B5"/>
    <w:rsid w:val="0092057C"/>
    <w:rsid w:val="009208A1"/>
    <w:rsid w:val="0092505B"/>
    <w:rsid w:val="00940532"/>
    <w:rsid w:val="00940F9F"/>
    <w:rsid w:val="00941BD5"/>
    <w:rsid w:val="0094352D"/>
    <w:rsid w:val="009450AD"/>
    <w:rsid w:val="00945E7E"/>
    <w:rsid w:val="009509A8"/>
    <w:rsid w:val="009511C2"/>
    <w:rsid w:val="009540D9"/>
    <w:rsid w:val="00957E06"/>
    <w:rsid w:val="00961503"/>
    <w:rsid w:val="009634F4"/>
    <w:rsid w:val="00963928"/>
    <w:rsid w:val="009640C5"/>
    <w:rsid w:val="0096459A"/>
    <w:rsid w:val="0096789D"/>
    <w:rsid w:val="009700C8"/>
    <w:rsid w:val="00972E00"/>
    <w:rsid w:val="00973364"/>
    <w:rsid w:val="00973A32"/>
    <w:rsid w:val="00973EA4"/>
    <w:rsid w:val="00977F32"/>
    <w:rsid w:val="00981C63"/>
    <w:rsid w:val="0098308E"/>
    <w:rsid w:val="00993E01"/>
    <w:rsid w:val="009949EA"/>
    <w:rsid w:val="00997E0D"/>
    <w:rsid w:val="009A0081"/>
    <w:rsid w:val="009A105A"/>
    <w:rsid w:val="009A2E08"/>
    <w:rsid w:val="009A4E3B"/>
    <w:rsid w:val="009A551D"/>
    <w:rsid w:val="009A5E86"/>
    <w:rsid w:val="009A6950"/>
    <w:rsid w:val="009A6A35"/>
    <w:rsid w:val="009B2227"/>
    <w:rsid w:val="009B40AD"/>
    <w:rsid w:val="009B6369"/>
    <w:rsid w:val="009B79DD"/>
    <w:rsid w:val="009B7B1F"/>
    <w:rsid w:val="009C0D93"/>
    <w:rsid w:val="009C111F"/>
    <w:rsid w:val="009C42EE"/>
    <w:rsid w:val="009C6D61"/>
    <w:rsid w:val="009D303F"/>
    <w:rsid w:val="009D45B0"/>
    <w:rsid w:val="009D5EFC"/>
    <w:rsid w:val="009D6955"/>
    <w:rsid w:val="009E2ABE"/>
    <w:rsid w:val="009E7094"/>
    <w:rsid w:val="009F328F"/>
    <w:rsid w:val="009F4B43"/>
    <w:rsid w:val="00A0077D"/>
    <w:rsid w:val="00A033C5"/>
    <w:rsid w:val="00A075BD"/>
    <w:rsid w:val="00A121C1"/>
    <w:rsid w:val="00A229A5"/>
    <w:rsid w:val="00A22D36"/>
    <w:rsid w:val="00A27B47"/>
    <w:rsid w:val="00A31354"/>
    <w:rsid w:val="00A408FD"/>
    <w:rsid w:val="00A42A56"/>
    <w:rsid w:val="00A439D0"/>
    <w:rsid w:val="00A45BE7"/>
    <w:rsid w:val="00A52414"/>
    <w:rsid w:val="00A52FCF"/>
    <w:rsid w:val="00A53971"/>
    <w:rsid w:val="00A54AB1"/>
    <w:rsid w:val="00A550A8"/>
    <w:rsid w:val="00A55A8D"/>
    <w:rsid w:val="00A5612E"/>
    <w:rsid w:val="00A6148D"/>
    <w:rsid w:val="00A61593"/>
    <w:rsid w:val="00A66EA9"/>
    <w:rsid w:val="00A67CAA"/>
    <w:rsid w:val="00A709DF"/>
    <w:rsid w:val="00A74EBE"/>
    <w:rsid w:val="00A750BC"/>
    <w:rsid w:val="00A758CF"/>
    <w:rsid w:val="00A7670F"/>
    <w:rsid w:val="00A767D4"/>
    <w:rsid w:val="00A77C8B"/>
    <w:rsid w:val="00A8557D"/>
    <w:rsid w:val="00A865B0"/>
    <w:rsid w:val="00A87018"/>
    <w:rsid w:val="00A915FA"/>
    <w:rsid w:val="00A97C4C"/>
    <w:rsid w:val="00AA172A"/>
    <w:rsid w:val="00AA1F0D"/>
    <w:rsid w:val="00AA319C"/>
    <w:rsid w:val="00AA5A49"/>
    <w:rsid w:val="00AB3467"/>
    <w:rsid w:val="00AB7FD5"/>
    <w:rsid w:val="00AC040C"/>
    <w:rsid w:val="00AC2F2D"/>
    <w:rsid w:val="00AC4110"/>
    <w:rsid w:val="00AC6894"/>
    <w:rsid w:val="00AC7574"/>
    <w:rsid w:val="00AD1691"/>
    <w:rsid w:val="00AD4154"/>
    <w:rsid w:val="00AE235E"/>
    <w:rsid w:val="00AE54A7"/>
    <w:rsid w:val="00AE7CCE"/>
    <w:rsid w:val="00AF157C"/>
    <w:rsid w:val="00B011E4"/>
    <w:rsid w:val="00B02939"/>
    <w:rsid w:val="00B03055"/>
    <w:rsid w:val="00B0536A"/>
    <w:rsid w:val="00B1071D"/>
    <w:rsid w:val="00B110D6"/>
    <w:rsid w:val="00B1181E"/>
    <w:rsid w:val="00B13B86"/>
    <w:rsid w:val="00B15A13"/>
    <w:rsid w:val="00B16487"/>
    <w:rsid w:val="00B17297"/>
    <w:rsid w:val="00B20DE4"/>
    <w:rsid w:val="00B24729"/>
    <w:rsid w:val="00B31414"/>
    <w:rsid w:val="00B325D3"/>
    <w:rsid w:val="00B32662"/>
    <w:rsid w:val="00B3275F"/>
    <w:rsid w:val="00B34CED"/>
    <w:rsid w:val="00B3504B"/>
    <w:rsid w:val="00B35392"/>
    <w:rsid w:val="00B35C3E"/>
    <w:rsid w:val="00B446B8"/>
    <w:rsid w:val="00B44E9D"/>
    <w:rsid w:val="00B462BE"/>
    <w:rsid w:val="00B50B58"/>
    <w:rsid w:val="00B517E8"/>
    <w:rsid w:val="00B517F4"/>
    <w:rsid w:val="00B560AB"/>
    <w:rsid w:val="00B656DB"/>
    <w:rsid w:val="00B66913"/>
    <w:rsid w:val="00B67160"/>
    <w:rsid w:val="00B71ECF"/>
    <w:rsid w:val="00B71FD9"/>
    <w:rsid w:val="00B75B06"/>
    <w:rsid w:val="00B76F0D"/>
    <w:rsid w:val="00B7760F"/>
    <w:rsid w:val="00B80F5C"/>
    <w:rsid w:val="00B84C23"/>
    <w:rsid w:val="00B93FC0"/>
    <w:rsid w:val="00B96629"/>
    <w:rsid w:val="00B96E31"/>
    <w:rsid w:val="00BA0547"/>
    <w:rsid w:val="00BA1730"/>
    <w:rsid w:val="00BA179F"/>
    <w:rsid w:val="00BA3280"/>
    <w:rsid w:val="00BB1250"/>
    <w:rsid w:val="00BB7F7E"/>
    <w:rsid w:val="00BC1233"/>
    <w:rsid w:val="00BC23E5"/>
    <w:rsid w:val="00BC2DE6"/>
    <w:rsid w:val="00BC3F32"/>
    <w:rsid w:val="00BC438B"/>
    <w:rsid w:val="00BC674E"/>
    <w:rsid w:val="00BD4322"/>
    <w:rsid w:val="00BE05B6"/>
    <w:rsid w:val="00BE23A4"/>
    <w:rsid w:val="00BE24F9"/>
    <w:rsid w:val="00BE5DB8"/>
    <w:rsid w:val="00BE7638"/>
    <w:rsid w:val="00BE7C9B"/>
    <w:rsid w:val="00BF02F8"/>
    <w:rsid w:val="00BF1022"/>
    <w:rsid w:val="00BF27D2"/>
    <w:rsid w:val="00BF47AE"/>
    <w:rsid w:val="00BF539E"/>
    <w:rsid w:val="00BF6728"/>
    <w:rsid w:val="00C02345"/>
    <w:rsid w:val="00C11A50"/>
    <w:rsid w:val="00C1327C"/>
    <w:rsid w:val="00C141A5"/>
    <w:rsid w:val="00C2094F"/>
    <w:rsid w:val="00C20D30"/>
    <w:rsid w:val="00C26598"/>
    <w:rsid w:val="00C32994"/>
    <w:rsid w:val="00C32BE6"/>
    <w:rsid w:val="00C32DED"/>
    <w:rsid w:val="00C34297"/>
    <w:rsid w:val="00C34505"/>
    <w:rsid w:val="00C35C47"/>
    <w:rsid w:val="00C40620"/>
    <w:rsid w:val="00C4219F"/>
    <w:rsid w:val="00C42B80"/>
    <w:rsid w:val="00C448C2"/>
    <w:rsid w:val="00C45262"/>
    <w:rsid w:val="00C45AA2"/>
    <w:rsid w:val="00C5597D"/>
    <w:rsid w:val="00C55D42"/>
    <w:rsid w:val="00C56A29"/>
    <w:rsid w:val="00C57950"/>
    <w:rsid w:val="00C607BA"/>
    <w:rsid w:val="00C608BB"/>
    <w:rsid w:val="00C6359A"/>
    <w:rsid w:val="00C70A2D"/>
    <w:rsid w:val="00C71A49"/>
    <w:rsid w:val="00C75BE4"/>
    <w:rsid w:val="00C869F8"/>
    <w:rsid w:val="00C87FC8"/>
    <w:rsid w:val="00C916D2"/>
    <w:rsid w:val="00C91B4F"/>
    <w:rsid w:val="00C92A9A"/>
    <w:rsid w:val="00C93B90"/>
    <w:rsid w:val="00C94331"/>
    <w:rsid w:val="00C9490A"/>
    <w:rsid w:val="00C94D84"/>
    <w:rsid w:val="00C9621C"/>
    <w:rsid w:val="00CA0A36"/>
    <w:rsid w:val="00CA2D25"/>
    <w:rsid w:val="00CA4BC5"/>
    <w:rsid w:val="00CB0142"/>
    <w:rsid w:val="00CB1965"/>
    <w:rsid w:val="00CB3423"/>
    <w:rsid w:val="00CB7756"/>
    <w:rsid w:val="00CC03D4"/>
    <w:rsid w:val="00CC058C"/>
    <w:rsid w:val="00CC4F72"/>
    <w:rsid w:val="00CC7FD8"/>
    <w:rsid w:val="00CD0E4C"/>
    <w:rsid w:val="00CD2B61"/>
    <w:rsid w:val="00CD3E3C"/>
    <w:rsid w:val="00CE04D3"/>
    <w:rsid w:val="00CE08AA"/>
    <w:rsid w:val="00CE1920"/>
    <w:rsid w:val="00CE23D5"/>
    <w:rsid w:val="00CE2B19"/>
    <w:rsid w:val="00CE51CB"/>
    <w:rsid w:val="00CE6299"/>
    <w:rsid w:val="00CF4FAD"/>
    <w:rsid w:val="00CF5034"/>
    <w:rsid w:val="00D0194E"/>
    <w:rsid w:val="00D049CF"/>
    <w:rsid w:val="00D049FC"/>
    <w:rsid w:val="00D05CA6"/>
    <w:rsid w:val="00D11009"/>
    <w:rsid w:val="00D1129C"/>
    <w:rsid w:val="00D13788"/>
    <w:rsid w:val="00D13AD1"/>
    <w:rsid w:val="00D147AD"/>
    <w:rsid w:val="00D20407"/>
    <w:rsid w:val="00D22495"/>
    <w:rsid w:val="00D2406B"/>
    <w:rsid w:val="00D26341"/>
    <w:rsid w:val="00D32009"/>
    <w:rsid w:val="00D32440"/>
    <w:rsid w:val="00D324EC"/>
    <w:rsid w:val="00D35671"/>
    <w:rsid w:val="00D356E6"/>
    <w:rsid w:val="00D40E20"/>
    <w:rsid w:val="00D417E1"/>
    <w:rsid w:val="00D42F9D"/>
    <w:rsid w:val="00D443CE"/>
    <w:rsid w:val="00D44DAC"/>
    <w:rsid w:val="00D452D0"/>
    <w:rsid w:val="00D4713B"/>
    <w:rsid w:val="00D47CFE"/>
    <w:rsid w:val="00D52449"/>
    <w:rsid w:val="00D52C6E"/>
    <w:rsid w:val="00D61001"/>
    <w:rsid w:val="00D622D6"/>
    <w:rsid w:val="00D62A9C"/>
    <w:rsid w:val="00D66831"/>
    <w:rsid w:val="00D6759F"/>
    <w:rsid w:val="00D701DD"/>
    <w:rsid w:val="00D7060A"/>
    <w:rsid w:val="00D713A9"/>
    <w:rsid w:val="00D72D01"/>
    <w:rsid w:val="00D741BA"/>
    <w:rsid w:val="00D74790"/>
    <w:rsid w:val="00D74EE2"/>
    <w:rsid w:val="00D775A2"/>
    <w:rsid w:val="00D87A89"/>
    <w:rsid w:val="00D92F71"/>
    <w:rsid w:val="00D9543E"/>
    <w:rsid w:val="00D9671D"/>
    <w:rsid w:val="00D9682C"/>
    <w:rsid w:val="00D97E97"/>
    <w:rsid w:val="00DA1EE3"/>
    <w:rsid w:val="00DA3DB9"/>
    <w:rsid w:val="00DA62C4"/>
    <w:rsid w:val="00DB2276"/>
    <w:rsid w:val="00DB592B"/>
    <w:rsid w:val="00DC0081"/>
    <w:rsid w:val="00DC207B"/>
    <w:rsid w:val="00DC2741"/>
    <w:rsid w:val="00DC4410"/>
    <w:rsid w:val="00DC50C3"/>
    <w:rsid w:val="00DC576B"/>
    <w:rsid w:val="00DC5F81"/>
    <w:rsid w:val="00DC6F9E"/>
    <w:rsid w:val="00DC74AF"/>
    <w:rsid w:val="00DD1F86"/>
    <w:rsid w:val="00DD7DC6"/>
    <w:rsid w:val="00DE3A05"/>
    <w:rsid w:val="00DE4671"/>
    <w:rsid w:val="00DE5511"/>
    <w:rsid w:val="00DF0F0C"/>
    <w:rsid w:val="00DF31B5"/>
    <w:rsid w:val="00DF6576"/>
    <w:rsid w:val="00DF6F95"/>
    <w:rsid w:val="00DF7A6C"/>
    <w:rsid w:val="00DF7E32"/>
    <w:rsid w:val="00E0036D"/>
    <w:rsid w:val="00E00495"/>
    <w:rsid w:val="00E00C1F"/>
    <w:rsid w:val="00E03A22"/>
    <w:rsid w:val="00E058FE"/>
    <w:rsid w:val="00E14809"/>
    <w:rsid w:val="00E178F0"/>
    <w:rsid w:val="00E25419"/>
    <w:rsid w:val="00E27628"/>
    <w:rsid w:val="00E30133"/>
    <w:rsid w:val="00E31CDB"/>
    <w:rsid w:val="00E404C5"/>
    <w:rsid w:val="00E42B2A"/>
    <w:rsid w:val="00E439D6"/>
    <w:rsid w:val="00E453D1"/>
    <w:rsid w:val="00E457D1"/>
    <w:rsid w:val="00E47316"/>
    <w:rsid w:val="00E519E4"/>
    <w:rsid w:val="00E545BB"/>
    <w:rsid w:val="00E574F4"/>
    <w:rsid w:val="00E672AF"/>
    <w:rsid w:val="00E67595"/>
    <w:rsid w:val="00E70DCF"/>
    <w:rsid w:val="00E726FA"/>
    <w:rsid w:val="00E747F8"/>
    <w:rsid w:val="00E74B44"/>
    <w:rsid w:val="00E7673A"/>
    <w:rsid w:val="00E76816"/>
    <w:rsid w:val="00E779D1"/>
    <w:rsid w:val="00E84BAF"/>
    <w:rsid w:val="00E84EAD"/>
    <w:rsid w:val="00E87C4B"/>
    <w:rsid w:val="00E94E50"/>
    <w:rsid w:val="00EA22F2"/>
    <w:rsid w:val="00EA3F69"/>
    <w:rsid w:val="00EB32F9"/>
    <w:rsid w:val="00EB3995"/>
    <w:rsid w:val="00EB5A20"/>
    <w:rsid w:val="00EB5F69"/>
    <w:rsid w:val="00EB6CE7"/>
    <w:rsid w:val="00EB7F02"/>
    <w:rsid w:val="00EC2435"/>
    <w:rsid w:val="00ED1A1C"/>
    <w:rsid w:val="00ED2597"/>
    <w:rsid w:val="00ED2779"/>
    <w:rsid w:val="00ED567C"/>
    <w:rsid w:val="00EE0D94"/>
    <w:rsid w:val="00EE1A30"/>
    <w:rsid w:val="00EE3BDD"/>
    <w:rsid w:val="00EE3E60"/>
    <w:rsid w:val="00EE74E3"/>
    <w:rsid w:val="00EE7EAB"/>
    <w:rsid w:val="00EF0019"/>
    <w:rsid w:val="00EF112B"/>
    <w:rsid w:val="00F04E6F"/>
    <w:rsid w:val="00F0773C"/>
    <w:rsid w:val="00F12221"/>
    <w:rsid w:val="00F145BF"/>
    <w:rsid w:val="00F14D82"/>
    <w:rsid w:val="00F15F04"/>
    <w:rsid w:val="00F16A10"/>
    <w:rsid w:val="00F21AA2"/>
    <w:rsid w:val="00F2204D"/>
    <w:rsid w:val="00F237B7"/>
    <w:rsid w:val="00F23810"/>
    <w:rsid w:val="00F428DC"/>
    <w:rsid w:val="00F43173"/>
    <w:rsid w:val="00F453E3"/>
    <w:rsid w:val="00F47779"/>
    <w:rsid w:val="00F478BE"/>
    <w:rsid w:val="00F54BAC"/>
    <w:rsid w:val="00F6157B"/>
    <w:rsid w:val="00F6232B"/>
    <w:rsid w:val="00F66F67"/>
    <w:rsid w:val="00F679EE"/>
    <w:rsid w:val="00F70078"/>
    <w:rsid w:val="00F71261"/>
    <w:rsid w:val="00F72815"/>
    <w:rsid w:val="00F73F5F"/>
    <w:rsid w:val="00F74385"/>
    <w:rsid w:val="00F7509A"/>
    <w:rsid w:val="00F77550"/>
    <w:rsid w:val="00F85EB9"/>
    <w:rsid w:val="00F8636C"/>
    <w:rsid w:val="00F8755B"/>
    <w:rsid w:val="00F9294D"/>
    <w:rsid w:val="00F931E8"/>
    <w:rsid w:val="00F95669"/>
    <w:rsid w:val="00F95EF7"/>
    <w:rsid w:val="00F9691D"/>
    <w:rsid w:val="00F97BC2"/>
    <w:rsid w:val="00FA254A"/>
    <w:rsid w:val="00FB201E"/>
    <w:rsid w:val="00FB35DC"/>
    <w:rsid w:val="00FB770C"/>
    <w:rsid w:val="00FC0076"/>
    <w:rsid w:val="00FC4E5F"/>
    <w:rsid w:val="00FC7F82"/>
    <w:rsid w:val="00FD0AC7"/>
    <w:rsid w:val="00FD1446"/>
    <w:rsid w:val="00FD430F"/>
    <w:rsid w:val="00FE4206"/>
    <w:rsid w:val="00FE4328"/>
    <w:rsid w:val="00FE48D3"/>
    <w:rsid w:val="00FE5AD4"/>
    <w:rsid w:val="00FE623D"/>
    <w:rsid w:val="00FE75CC"/>
    <w:rsid w:val="00FF0E02"/>
    <w:rsid w:val="00FF4ED8"/>
    <w:rsid w:val="00FF578C"/>
    <w:rsid w:val="00FF6B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19E6B3DA"/>
  <w15:chartTrackingRefBased/>
  <w15:docId w15:val="{986C1408-9DF9-9748-BC00-81609EC192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E3654"/>
    <w:pPr>
      <w:ind w:left="720"/>
      <w:contextualSpacing/>
    </w:pPr>
    <w:rPr>
      <w:lang w:val="pl-PL"/>
    </w:rPr>
  </w:style>
  <w:style w:type="character" w:styleId="Hyperlink">
    <w:name w:val="Hyperlink"/>
    <w:basedOn w:val="DefaultParagraphFont"/>
    <w:uiPriority w:val="99"/>
    <w:unhideWhenUsed/>
    <w:rsid w:val="001E3654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7F504F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F504F"/>
  </w:style>
  <w:style w:type="paragraph" w:styleId="Footer">
    <w:name w:val="footer"/>
    <w:basedOn w:val="Normal"/>
    <w:link w:val="FooterChar"/>
    <w:uiPriority w:val="99"/>
    <w:unhideWhenUsed/>
    <w:rsid w:val="007F504F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F504F"/>
  </w:style>
  <w:style w:type="paragraph" w:styleId="NormalWeb">
    <w:name w:val="Normal (Web)"/>
    <w:basedOn w:val="Normal"/>
    <w:uiPriority w:val="99"/>
    <w:semiHidden/>
    <w:unhideWhenUsed/>
    <w:rsid w:val="007F504F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FI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679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747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9879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77623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6229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869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232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533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5724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88041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2039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81365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3710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34688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85445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89091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5767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47840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4571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1B22D0E-1AF4-994D-BEC6-1175A8019AF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4</Pages>
  <Words>681</Words>
  <Characters>4116</Characters>
  <Application>Microsoft Office Word</Application>
  <DocSecurity>0</DocSecurity>
  <Lines>124</Lines>
  <Paragraphs>7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lona Nenko</dc:creator>
  <cp:keywords/>
  <dc:description/>
  <cp:lastModifiedBy>Golovina, Kateryna</cp:lastModifiedBy>
  <cp:revision>4</cp:revision>
  <dcterms:created xsi:type="dcterms:W3CDTF">2023-08-27T17:42:00Z</dcterms:created>
  <dcterms:modified xsi:type="dcterms:W3CDTF">2023-09-07T11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65ed8aed-8684-3aa2-8277-588fcc560528</vt:lpwstr>
  </property>
  <property fmtid="{D5CDD505-2E9C-101B-9397-08002B2CF9AE}" pid="4" name="Mendeley Citation Style_1">
    <vt:lpwstr>http://www.zotero.org/styles/nature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pa</vt:lpwstr>
  </property>
  <property fmtid="{D5CDD505-2E9C-101B-9397-08002B2CF9AE}" pid="8" name="Mendeley Recent Style Name 1_1">
    <vt:lpwstr>American Psychological Association 6th edition</vt:lpwstr>
  </property>
  <property fmtid="{D5CDD505-2E9C-101B-9397-08002B2CF9AE}" pid="9" name="Mendeley Recent Style Id 2_1">
    <vt:lpwstr>http://www.zotero.org/styles/american-sociological-association</vt:lpwstr>
  </property>
  <property fmtid="{D5CDD505-2E9C-101B-9397-08002B2CF9AE}" pid="10" name="Mendeley Recent Style Name 2_1">
    <vt:lpwstr>American Sociological Association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17th edition (author-date)</vt:lpwstr>
  </property>
  <property fmtid="{D5CDD505-2E9C-101B-9397-08002B2CF9AE}" pid="13" name="Mendeley Recent Style Id 4_1">
    <vt:lpwstr>http://www.zotero.org/styles/harvard-cite-them-right</vt:lpwstr>
  </property>
  <property fmtid="{D5CDD505-2E9C-101B-9397-08002B2CF9AE}" pid="14" name="Mendeley Recent Style Name 4_1">
    <vt:lpwstr>Cite Them Right 10th edition - Harvard</vt:lpwstr>
  </property>
  <property fmtid="{D5CDD505-2E9C-101B-9397-08002B2CF9AE}" pid="15" name="Mendeley Recent Style Id 5_1">
    <vt:lpwstr>http://www.zotero.org/styles/hormones-and-behavior</vt:lpwstr>
  </property>
  <property fmtid="{D5CDD505-2E9C-101B-9397-08002B2CF9AE}" pid="16" name="Mendeley Recent Style Name 5_1">
    <vt:lpwstr>Hormones and Behavior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journal-of-affective-disorders</vt:lpwstr>
  </property>
  <property fmtid="{D5CDD505-2E9C-101B-9397-08002B2CF9AE}" pid="20" name="Mendeley Recent Style Name 7_1">
    <vt:lpwstr>Journal of Affective Disorders</vt:lpwstr>
  </property>
  <property fmtid="{D5CDD505-2E9C-101B-9397-08002B2CF9AE}" pid="21" name="Mendeley Recent Style Id 8_1">
    <vt:lpwstr>http://www.zotero.org/styles/nature</vt:lpwstr>
  </property>
  <property fmtid="{D5CDD505-2E9C-101B-9397-08002B2CF9AE}" pid="22" name="Mendeley Recent Style Name 8_1">
    <vt:lpwstr>Nature</vt:lpwstr>
  </property>
  <property fmtid="{D5CDD505-2E9C-101B-9397-08002B2CF9AE}" pid="23" name="Mendeley Recent Style Id 9_1">
    <vt:lpwstr>http://www.zotero.org/styles/vancouver</vt:lpwstr>
  </property>
  <property fmtid="{D5CDD505-2E9C-101B-9397-08002B2CF9AE}" pid="24" name="Mendeley Recent Style Name 9_1">
    <vt:lpwstr>Vancouver</vt:lpwstr>
  </property>
</Properties>
</file>